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F37F7" w14:textId="67FAC3B5" w:rsidR="00A35886" w:rsidRDefault="00B85D3F" w:rsidP="00B85D3F">
      <w:pPr>
        <w:jc w:val="center"/>
        <w:rPr>
          <w:b/>
          <w:bCs/>
          <w:u w:val="single"/>
        </w:rPr>
      </w:pPr>
      <w:r w:rsidRPr="00B85D3F">
        <w:rPr>
          <w:b/>
          <w:bCs/>
          <w:u w:val="single"/>
        </w:rPr>
        <w:t>Supplementary Information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479"/>
        <w:gridCol w:w="765"/>
        <w:gridCol w:w="2122"/>
        <w:gridCol w:w="1520"/>
        <w:gridCol w:w="860"/>
        <w:gridCol w:w="1004"/>
        <w:gridCol w:w="1005"/>
        <w:gridCol w:w="1004"/>
      </w:tblGrid>
      <w:tr w:rsidR="00E000DB" w:rsidRPr="0069299F" w14:paraId="41EAF1FC" w14:textId="77777777" w:rsidTr="002C3C0E">
        <w:trPr>
          <w:trHeight w:val="253"/>
        </w:trPr>
        <w:tc>
          <w:tcPr>
            <w:tcW w:w="3366" w:type="dxa"/>
            <w:gridSpan w:val="3"/>
            <w:tcBorders>
              <w:top w:val="nil"/>
              <w:left w:val="nil"/>
            </w:tcBorders>
          </w:tcPr>
          <w:p w14:paraId="742E2AE8" w14:textId="0549F0C0" w:rsidR="00E000DB" w:rsidRPr="0069299F" w:rsidRDefault="00E000DB" w:rsidP="00B85D3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520" w:type="dxa"/>
          </w:tcPr>
          <w:p w14:paraId="2A30FC85" w14:textId="48610648" w:rsidR="00E000DB" w:rsidRPr="0069299F" w:rsidRDefault="00F61E77" w:rsidP="00B85D3F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0h (Baseline)</w:t>
            </w:r>
          </w:p>
        </w:tc>
        <w:tc>
          <w:tcPr>
            <w:tcW w:w="860" w:type="dxa"/>
          </w:tcPr>
          <w:p w14:paraId="34544612" w14:textId="62EFBCE5" w:rsidR="00E000DB" w:rsidRPr="0069299F" w:rsidRDefault="00E000DB" w:rsidP="00B85D3F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24h</w:t>
            </w:r>
          </w:p>
        </w:tc>
        <w:tc>
          <w:tcPr>
            <w:tcW w:w="1004" w:type="dxa"/>
          </w:tcPr>
          <w:p w14:paraId="2010EC85" w14:textId="26177245" w:rsidR="00E000DB" w:rsidRPr="0069299F" w:rsidRDefault="00E000DB" w:rsidP="00B85D3F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48h</w:t>
            </w:r>
          </w:p>
        </w:tc>
        <w:tc>
          <w:tcPr>
            <w:tcW w:w="1005" w:type="dxa"/>
          </w:tcPr>
          <w:p w14:paraId="444E64D6" w14:textId="7BF538AD" w:rsidR="00E000DB" w:rsidRPr="0069299F" w:rsidRDefault="00E000DB" w:rsidP="00B85D3F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72h</w:t>
            </w:r>
          </w:p>
        </w:tc>
        <w:tc>
          <w:tcPr>
            <w:tcW w:w="1004" w:type="dxa"/>
          </w:tcPr>
          <w:p w14:paraId="0E7F3A44" w14:textId="6B4D031D" w:rsidR="00E000DB" w:rsidRPr="0069299F" w:rsidRDefault="00E000DB" w:rsidP="00B85D3F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96h</w:t>
            </w:r>
          </w:p>
        </w:tc>
      </w:tr>
      <w:tr w:rsidR="002C3C0E" w:rsidRPr="0069299F" w14:paraId="316ECB01" w14:textId="77777777" w:rsidTr="002C3C0E">
        <w:trPr>
          <w:trHeight w:val="263"/>
        </w:trPr>
        <w:tc>
          <w:tcPr>
            <w:tcW w:w="479" w:type="dxa"/>
            <w:vMerge w:val="restart"/>
            <w:shd w:val="clear" w:color="auto" w:fill="FAE2D5" w:themeFill="accent2" w:themeFillTint="33"/>
            <w:textDirection w:val="btLr"/>
          </w:tcPr>
          <w:p w14:paraId="49E10BB5" w14:textId="5434EB3B" w:rsidR="004A3200" w:rsidRPr="0069299F" w:rsidRDefault="004A3200" w:rsidP="004A3200">
            <w:pPr>
              <w:ind w:left="113" w:right="113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765" w:type="dxa"/>
            <w:vMerge w:val="restart"/>
            <w:shd w:val="clear" w:color="auto" w:fill="E8E8E8" w:themeFill="background2"/>
            <w:textDirection w:val="btLr"/>
            <w:vAlign w:val="center"/>
          </w:tcPr>
          <w:p w14:paraId="2F38137C" w14:textId="7648FC7D" w:rsidR="004A3200" w:rsidRPr="0069299F" w:rsidRDefault="004A3200" w:rsidP="004A3200">
            <w:pPr>
              <w:ind w:left="113" w:right="113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Untreated</w:t>
            </w:r>
          </w:p>
        </w:tc>
        <w:tc>
          <w:tcPr>
            <w:tcW w:w="2121" w:type="dxa"/>
            <w:shd w:val="clear" w:color="auto" w:fill="E8E8E8" w:themeFill="background2"/>
          </w:tcPr>
          <w:p w14:paraId="01C0B03A" w14:textId="3323C864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ean ζ-potential</w:t>
            </w:r>
            <w:r w:rsidR="00A1162F" w:rsidRPr="0069299F">
              <w:rPr>
                <w:rFonts w:cs="Calibri"/>
                <w:sz w:val="20"/>
                <w:szCs w:val="20"/>
              </w:rPr>
              <w:t xml:space="preserve"> (mV)</w:t>
            </w:r>
          </w:p>
        </w:tc>
        <w:tc>
          <w:tcPr>
            <w:tcW w:w="1520" w:type="dxa"/>
            <w:shd w:val="clear" w:color="auto" w:fill="E8E8E8" w:themeFill="background2"/>
          </w:tcPr>
          <w:p w14:paraId="58354137" w14:textId="1DF93326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-15.07</w:t>
            </w:r>
          </w:p>
        </w:tc>
        <w:tc>
          <w:tcPr>
            <w:tcW w:w="860" w:type="dxa"/>
            <w:shd w:val="clear" w:color="auto" w:fill="E8E8E8" w:themeFill="background2"/>
          </w:tcPr>
          <w:p w14:paraId="0E13B1E7" w14:textId="4030687F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-15.02</w:t>
            </w:r>
          </w:p>
        </w:tc>
        <w:tc>
          <w:tcPr>
            <w:tcW w:w="1004" w:type="dxa"/>
            <w:shd w:val="clear" w:color="auto" w:fill="E8E8E8" w:themeFill="background2"/>
          </w:tcPr>
          <w:p w14:paraId="249CAA02" w14:textId="6A13C337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-17.29</w:t>
            </w:r>
          </w:p>
        </w:tc>
        <w:tc>
          <w:tcPr>
            <w:tcW w:w="1005" w:type="dxa"/>
            <w:shd w:val="clear" w:color="auto" w:fill="E8E8E8" w:themeFill="background2"/>
          </w:tcPr>
          <w:p w14:paraId="2932E652" w14:textId="76AE3B6A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-17.34</w:t>
            </w:r>
          </w:p>
        </w:tc>
        <w:tc>
          <w:tcPr>
            <w:tcW w:w="1004" w:type="dxa"/>
            <w:shd w:val="clear" w:color="auto" w:fill="E8E8E8" w:themeFill="background2"/>
          </w:tcPr>
          <w:p w14:paraId="20BA983B" w14:textId="13DE013F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-18.30</w:t>
            </w:r>
          </w:p>
        </w:tc>
      </w:tr>
      <w:tr w:rsidR="0069299F" w:rsidRPr="0069299F" w14:paraId="050A200A" w14:textId="77777777" w:rsidTr="002C3C0E">
        <w:trPr>
          <w:trHeight w:val="263"/>
        </w:trPr>
        <w:tc>
          <w:tcPr>
            <w:tcW w:w="479" w:type="dxa"/>
            <w:vMerge/>
            <w:shd w:val="clear" w:color="auto" w:fill="FAE2D5" w:themeFill="accent2" w:themeFillTint="33"/>
          </w:tcPr>
          <w:p w14:paraId="43B4ADC9" w14:textId="77777777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65" w:type="dxa"/>
            <w:vMerge/>
            <w:shd w:val="clear" w:color="auto" w:fill="E8E8E8" w:themeFill="background2"/>
            <w:vAlign w:val="center"/>
          </w:tcPr>
          <w:p w14:paraId="43B15185" w14:textId="598AFA64" w:rsidR="004A3200" w:rsidRPr="0069299F" w:rsidRDefault="004A3200" w:rsidP="004A3200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E8E8E8" w:themeFill="background2"/>
          </w:tcPr>
          <w:p w14:paraId="6D521B9F" w14:textId="50F19027" w:rsidR="004A3200" w:rsidRPr="0069299F" w:rsidRDefault="00CD5C3C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ζ</w:t>
            </w:r>
            <w:r w:rsidR="004A3200" w:rsidRPr="0069299F">
              <w:rPr>
                <w:rFonts w:cs="Calibri"/>
                <w:sz w:val="20"/>
                <w:szCs w:val="20"/>
              </w:rPr>
              <w:t xml:space="preserve"> % from </w:t>
            </w:r>
            <w:r w:rsidR="004A3200" w:rsidRPr="0069299F">
              <w:rPr>
                <w:rFonts w:cs="Calibri"/>
                <w:sz w:val="20"/>
                <w:szCs w:val="20"/>
              </w:rPr>
              <w:t>baseline</w:t>
            </w:r>
          </w:p>
        </w:tc>
        <w:tc>
          <w:tcPr>
            <w:tcW w:w="1520" w:type="dxa"/>
            <w:shd w:val="clear" w:color="auto" w:fill="E8E8E8" w:themeFill="background2"/>
          </w:tcPr>
          <w:p w14:paraId="01FAA31E" w14:textId="156A6376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00%</w:t>
            </w:r>
          </w:p>
        </w:tc>
        <w:tc>
          <w:tcPr>
            <w:tcW w:w="860" w:type="dxa"/>
            <w:shd w:val="clear" w:color="auto" w:fill="E8E8E8" w:themeFill="background2"/>
          </w:tcPr>
          <w:p w14:paraId="07506F39" w14:textId="2D766FBF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33%</w:t>
            </w:r>
          </w:p>
        </w:tc>
        <w:tc>
          <w:tcPr>
            <w:tcW w:w="1004" w:type="dxa"/>
            <w:shd w:val="clear" w:color="auto" w:fill="E8E8E8" w:themeFill="background2"/>
          </w:tcPr>
          <w:p w14:paraId="33C78F76" w14:textId="33A9CFF9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14.73%</w:t>
            </w:r>
          </w:p>
        </w:tc>
        <w:tc>
          <w:tcPr>
            <w:tcW w:w="1005" w:type="dxa"/>
            <w:shd w:val="clear" w:color="auto" w:fill="E8E8E8" w:themeFill="background2"/>
          </w:tcPr>
          <w:p w14:paraId="09D783B8" w14:textId="149C5847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15.03%</w:t>
            </w:r>
          </w:p>
        </w:tc>
        <w:tc>
          <w:tcPr>
            <w:tcW w:w="1004" w:type="dxa"/>
            <w:shd w:val="clear" w:color="auto" w:fill="E8E8E8" w:themeFill="background2"/>
          </w:tcPr>
          <w:p w14:paraId="2BE4D69D" w14:textId="4CF366F2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21.40%</w:t>
            </w:r>
          </w:p>
        </w:tc>
      </w:tr>
      <w:tr w:rsidR="0069299F" w:rsidRPr="0069299F" w14:paraId="08B02826" w14:textId="77777777" w:rsidTr="002C3C0E">
        <w:trPr>
          <w:trHeight w:val="263"/>
        </w:trPr>
        <w:tc>
          <w:tcPr>
            <w:tcW w:w="479" w:type="dxa"/>
            <w:vMerge/>
            <w:shd w:val="clear" w:color="auto" w:fill="FAE2D5" w:themeFill="accent2" w:themeFillTint="33"/>
          </w:tcPr>
          <w:p w14:paraId="7C8A5B6F" w14:textId="77777777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65" w:type="dxa"/>
            <w:vMerge/>
            <w:shd w:val="clear" w:color="auto" w:fill="E8E8E8" w:themeFill="background2"/>
            <w:vAlign w:val="center"/>
          </w:tcPr>
          <w:p w14:paraId="512157AB" w14:textId="057BE199" w:rsidR="004A3200" w:rsidRPr="0069299F" w:rsidRDefault="004A3200" w:rsidP="004A3200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E8E8E8" w:themeFill="background2"/>
          </w:tcPr>
          <w:p w14:paraId="707BD70A" w14:textId="0491316A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DV</w:t>
            </w:r>
          </w:p>
        </w:tc>
        <w:tc>
          <w:tcPr>
            <w:tcW w:w="1520" w:type="dxa"/>
            <w:shd w:val="clear" w:color="auto" w:fill="E8E8E8" w:themeFill="background2"/>
          </w:tcPr>
          <w:p w14:paraId="59F5940E" w14:textId="3D188152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3365</w:t>
            </w:r>
          </w:p>
        </w:tc>
        <w:tc>
          <w:tcPr>
            <w:tcW w:w="860" w:type="dxa"/>
            <w:shd w:val="clear" w:color="auto" w:fill="E8E8E8" w:themeFill="background2"/>
          </w:tcPr>
          <w:p w14:paraId="3D3DB13B" w14:textId="70260A84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3070</w:t>
            </w:r>
          </w:p>
        </w:tc>
        <w:tc>
          <w:tcPr>
            <w:tcW w:w="1004" w:type="dxa"/>
            <w:shd w:val="clear" w:color="auto" w:fill="E8E8E8" w:themeFill="background2"/>
          </w:tcPr>
          <w:p w14:paraId="02C4FD9A" w14:textId="7E6E6116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2042</w:t>
            </w:r>
          </w:p>
        </w:tc>
        <w:tc>
          <w:tcPr>
            <w:tcW w:w="1005" w:type="dxa"/>
            <w:shd w:val="clear" w:color="auto" w:fill="E8E8E8" w:themeFill="background2"/>
          </w:tcPr>
          <w:p w14:paraId="5A41B644" w14:textId="6B8F8200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1214</w:t>
            </w:r>
          </w:p>
        </w:tc>
        <w:tc>
          <w:tcPr>
            <w:tcW w:w="1004" w:type="dxa"/>
            <w:shd w:val="clear" w:color="auto" w:fill="E8E8E8" w:themeFill="background2"/>
          </w:tcPr>
          <w:p w14:paraId="25FA26D3" w14:textId="7B7B2153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1801</w:t>
            </w:r>
          </w:p>
        </w:tc>
      </w:tr>
      <w:tr w:rsidR="0069299F" w:rsidRPr="0069299F" w14:paraId="26CC622C" w14:textId="77777777" w:rsidTr="002C3C0E">
        <w:trPr>
          <w:trHeight w:val="263"/>
        </w:trPr>
        <w:tc>
          <w:tcPr>
            <w:tcW w:w="479" w:type="dxa"/>
            <w:vMerge/>
            <w:shd w:val="clear" w:color="auto" w:fill="FAE2D5" w:themeFill="accent2" w:themeFillTint="33"/>
          </w:tcPr>
          <w:p w14:paraId="2A79FF8E" w14:textId="77777777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65" w:type="dxa"/>
            <w:vMerge/>
            <w:shd w:val="clear" w:color="auto" w:fill="E8E8E8" w:themeFill="background2"/>
            <w:vAlign w:val="center"/>
          </w:tcPr>
          <w:p w14:paraId="699ADB3E" w14:textId="62E29BA5" w:rsidR="004A3200" w:rsidRPr="0069299F" w:rsidRDefault="004A3200" w:rsidP="004A3200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E8E8E8" w:themeFill="background2"/>
          </w:tcPr>
          <w:p w14:paraId="6900F5D2" w14:textId="01EB6E12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 xml:space="preserve">MDV % from </w:t>
            </w:r>
            <w:r w:rsidRPr="0069299F">
              <w:rPr>
                <w:rFonts w:cs="Calibri"/>
                <w:sz w:val="20"/>
                <w:szCs w:val="20"/>
              </w:rPr>
              <w:t>baseline</w:t>
            </w:r>
          </w:p>
        </w:tc>
        <w:tc>
          <w:tcPr>
            <w:tcW w:w="1520" w:type="dxa"/>
            <w:shd w:val="clear" w:color="auto" w:fill="E8E8E8" w:themeFill="background2"/>
          </w:tcPr>
          <w:p w14:paraId="64E36615" w14:textId="6DAE4AE0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00%</w:t>
            </w:r>
          </w:p>
        </w:tc>
        <w:tc>
          <w:tcPr>
            <w:tcW w:w="860" w:type="dxa"/>
            <w:shd w:val="clear" w:color="auto" w:fill="E8E8E8" w:themeFill="background2"/>
          </w:tcPr>
          <w:p w14:paraId="02D029F2" w14:textId="527B70A8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8.76%</w:t>
            </w:r>
          </w:p>
        </w:tc>
        <w:tc>
          <w:tcPr>
            <w:tcW w:w="1004" w:type="dxa"/>
            <w:shd w:val="clear" w:color="auto" w:fill="E8E8E8" w:themeFill="background2"/>
          </w:tcPr>
          <w:p w14:paraId="06E5D520" w14:textId="649DAB7B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39.31%</w:t>
            </w:r>
          </w:p>
        </w:tc>
        <w:tc>
          <w:tcPr>
            <w:tcW w:w="1005" w:type="dxa"/>
            <w:shd w:val="clear" w:color="auto" w:fill="E8E8E8" w:themeFill="background2"/>
          </w:tcPr>
          <w:p w14:paraId="3A2DE68C" w14:textId="0FC86E58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63.91%</w:t>
            </w:r>
          </w:p>
        </w:tc>
        <w:tc>
          <w:tcPr>
            <w:tcW w:w="1004" w:type="dxa"/>
            <w:shd w:val="clear" w:color="auto" w:fill="E8E8E8" w:themeFill="background2"/>
          </w:tcPr>
          <w:p w14:paraId="0DF262FE" w14:textId="173DE596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46.48%</w:t>
            </w:r>
          </w:p>
        </w:tc>
      </w:tr>
      <w:tr w:rsidR="0069299F" w:rsidRPr="0069299F" w14:paraId="063EF89F" w14:textId="77777777" w:rsidTr="002C3C0E">
        <w:trPr>
          <w:trHeight w:val="263"/>
        </w:trPr>
        <w:tc>
          <w:tcPr>
            <w:tcW w:w="479" w:type="dxa"/>
            <w:vMerge/>
            <w:shd w:val="clear" w:color="auto" w:fill="FAE2D5" w:themeFill="accent2" w:themeFillTint="33"/>
          </w:tcPr>
          <w:p w14:paraId="30CC19EC" w14:textId="77777777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65" w:type="dxa"/>
            <w:vMerge/>
            <w:shd w:val="clear" w:color="auto" w:fill="E8E8E8" w:themeFill="background2"/>
            <w:vAlign w:val="center"/>
          </w:tcPr>
          <w:p w14:paraId="600A79B6" w14:textId="254DB2AB" w:rsidR="004A3200" w:rsidRPr="0069299F" w:rsidRDefault="004A3200" w:rsidP="004A3200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E8E8E8" w:themeFill="background2"/>
          </w:tcPr>
          <w:p w14:paraId="09DEF8CC" w14:textId="74D9BBE7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H</w:t>
            </w:r>
          </w:p>
        </w:tc>
        <w:tc>
          <w:tcPr>
            <w:tcW w:w="1520" w:type="dxa"/>
            <w:shd w:val="clear" w:color="auto" w:fill="E8E8E8" w:themeFill="background2"/>
          </w:tcPr>
          <w:p w14:paraId="49FB502C" w14:textId="1AAD773D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860" w:type="dxa"/>
            <w:shd w:val="clear" w:color="auto" w:fill="E8E8E8" w:themeFill="background2"/>
          </w:tcPr>
          <w:p w14:paraId="493F8C50" w14:textId="0BC420CD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004" w:type="dxa"/>
            <w:shd w:val="clear" w:color="auto" w:fill="E8E8E8" w:themeFill="background2"/>
          </w:tcPr>
          <w:p w14:paraId="25F6BB38" w14:textId="7E2B1071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6.5</w:t>
            </w:r>
          </w:p>
        </w:tc>
        <w:tc>
          <w:tcPr>
            <w:tcW w:w="1005" w:type="dxa"/>
            <w:shd w:val="clear" w:color="auto" w:fill="E8E8E8" w:themeFill="background2"/>
          </w:tcPr>
          <w:p w14:paraId="05792B3D" w14:textId="5522B330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6.5</w:t>
            </w:r>
          </w:p>
        </w:tc>
        <w:tc>
          <w:tcPr>
            <w:tcW w:w="1004" w:type="dxa"/>
            <w:shd w:val="clear" w:color="auto" w:fill="E8E8E8" w:themeFill="background2"/>
          </w:tcPr>
          <w:p w14:paraId="147C791D" w14:textId="2F412742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7</w:t>
            </w:r>
          </w:p>
        </w:tc>
      </w:tr>
      <w:tr w:rsidR="0069299F" w:rsidRPr="0069299F" w14:paraId="740F8843" w14:textId="77777777" w:rsidTr="002C3C0E">
        <w:trPr>
          <w:trHeight w:val="263"/>
        </w:trPr>
        <w:tc>
          <w:tcPr>
            <w:tcW w:w="479" w:type="dxa"/>
            <w:vMerge/>
            <w:shd w:val="clear" w:color="auto" w:fill="FAE2D5" w:themeFill="accent2" w:themeFillTint="33"/>
          </w:tcPr>
          <w:p w14:paraId="4657F9AC" w14:textId="77777777" w:rsidR="00E000DB" w:rsidRPr="0069299F" w:rsidRDefault="00E000DB" w:rsidP="00B85D3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65" w:type="dxa"/>
            <w:vMerge/>
            <w:shd w:val="clear" w:color="auto" w:fill="E8E8E8" w:themeFill="background2"/>
            <w:vAlign w:val="center"/>
          </w:tcPr>
          <w:p w14:paraId="5C311B88" w14:textId="210B375F" w:rsidR="00E000DB" w:rsidRPr="0069299F" w:rsidRDefault="00E000DB" w:rsidP="004A3200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21" w:type="dxa"/>
            <w:shd w:val="clear" w:color="auto" w:fill="E8E8E8" w:themeFill="background2"/>
          </w:tcPr>
          <w:p w14:paraId="38D4B03F" w14:textId="0CEC316F" w:rsidR="00E000DB" w:rsidRPr="0069299F" w:rsidRDefault="00E000DB" w:rsidP="00B85D3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itrite</w:t>
            </w:r>
          </w:p>
        </w:tc>
        <w:tc>
          <w:tcPr>
            <w:tcW w:w="1520" w:type="dxa"/>
            <w:shd w:val="clear" w:color="auto" w:fill="E8E8E8" w:themeFill="background2"/>
          </w:tcPr>
          <w:p w14:paraId="527A3B79" w14:textId="18B6C7D7" w:rsidR="00E000DB" w:rsidRPr="0069299F" w:rsidRDefault="004A3200" w:rsidP="00B85D3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860" w:type="dxa"/>
            <w:shd w:val="clear" w:color="auto" w:fill="E8E8E8" w:themeFill="background2"/>
          </w:tcPr>
          <w:p w14:paraId="364881F3" w14:textId="5CE8FCA1" w:rsidR="00E000DB" w:rsidRPr="0069299F" w:rsidRDefault="004A3200" w:rsidP="00B85D3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1004" w:type="dxa"/>
            <w:shd w:val="clear" w:color="auto" w:fill="E8E8E8" w:themeFill="background2"/>
          </w:tcPr>
          <w:p w14:paraId="16AE1DD3" w14:textId="2AFC85A3" w:rsidR="00E000DB" w:rsidRPr="0069299F" w:rsidRDefault="004A3200" w:rsidP="00B85D3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Trace</w:t>
            </w:r>
          </w:p>
        </w:tc>
        <w:tc>
          <w:tcPr>
            <w:tcW w:w="1005" w:type="dxa"/>
            <w:shd w:val="clear" w:color="auto" w:fill="E8E8E8" w:themeFill="background2"/>
          </w:tcPr>
          <w:p w14:paraId="30BAD343" w14:textId="0DCCA61F" w:rsidR="00E000DB" w:rsidRPr="0069299F" w:rsidRDefault="004A3200" w:rsidP="00B85D3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Trace</w:t>
            </w:r>
          </w:p>
        </w:tc>
        <w:tc>
          <w:tcPr>
            <w:tcW w:w="1004" w:type="dxa"/>
            <w:shd w:val="clear" w:color="auto" w:fill="E8E8E8" w:themeFill="background2"/>
          </w:tcPr>
          <w:p w14:paraId="0A47803E" w14:textId="6499B6F6" w:rsidR="00E000DB" w:rsidRPr="0069299F" w:rsidRDefault="004A3200" w:rsidP="00B85D3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os</w:t>
            </w:r>
          </w:p>
        </w:tc>
      </w:tr>
      <w:tr w:rsidR="00977A98" w:rsidRPr="0069299F" w14:paraId="4ABF04FB" w14:textId="77777777" w:rsidTr="002C3C0E">
        <w:trPr>
          <w:trHeight w:val="263"/>
        </w:trPr>
        <w:tc>
          <w:tcPr>
            <w:tcW w:w="479" w:type="dxa"/>
            <w:vMerge/>
            <w:shd w:val="clear" w:color="auto" w:fill="FAE2D5" w:themeFill="accent2" w:themeFillTint="33"/>
          </w:tcPr>
          <w:p w14:paraId="2B04E917" w14:textId="77777777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65" w:type="dxa"/>
            <w:vMerge w:val="restart"/>
            <w:textDirection w:val="btLr"/>
            <w:vAlign w:val="center"/>
          </w:tcPr>
          <w:p w14:paraId="2E5F1970" w14:textId="4D98559F" w:rsidR="004A3200" w:rsidRPr="0069299F" w:rsidRDefault="004A3200" w:rsidP="004A3200">
            <w:pPr>
              <w:ind w:left="113" w:right="113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1% Penicillin / Streptomycin</w:t>
            </w:r>
          </w:p>
        </w:tc>
        <w:tc>
          <w:tcPr>
            <w:tcW w:w="2121" w:type="dxa"/>
          </w:tcPr>
          <w:p w14:paraId="1373F2D4" w14:textId="669DC863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ean ζ-potential</w:t>
            </w:r>
            <w:r w:rsidR="00A1162F" w:rsidRPr="0069299F">
              <w:rPr>
                <w:rFonts w:cs="Calibri"/>
                <w:sz w:val="20"/>
                <w:szCs w:val="20"/>
              </w:rPr>
              <w:t xml:space="preserve"> (mV)</w:t>
            </w:r>
          </w:p>
        </w:tc>
        <w:tc>
          <w:tcPr>
            <w:tcW w:w="1520" w:type="dxa"/>
          </w:tcPr>
          <w:p w14:paraId="62375FF1" w14:textId="3731E078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-14.50</w:t>
            </w:r>
          </w:p>
        </w:tc>
        <w:tc>
          <w:tcPr>
            <w:tcW w:w="860" w:type="dxa"/>
          </w:tcPr>
          <w:p w14:paraId="016891D9" w14:textId="0F7D2E78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-14.10</w:t>
            </w:r>
          </w:p>
        </w:tc>
        <w:tc>
          <w:tcPr>
            <w:tcW w:w="1004" w:type="dxa"/>
          </w:tcPr>
          <w:p w14:paraId="23AFD786" w14:textId="506C6106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-13.94</w:t>
            </w:r>
          </w:p>
        </w:tc>
        <w:tc>
          <w:tcPr>
            <w:tcW w:w="1005" w:type="dxa"/>
          </w:tcPr>
          <w:p w14:paraId="2BEBF12B" w14:textId="68D2FC31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-11.20</w:t>
            </w:r>
          </w:p>
        </w:tc>
        <w:tc>
          <w:tcPr>
            <w:tcW w:w="1004" w:type="dxa"/>
          </w:tcPr>
          <w:p w14:paraId="158FDA86" w14:textId="0121DBEA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-10.20</w:t>
            </w:r>
          </w:p>
        </w:tc>
      </w:tr>
      <w:tr w:rsidR="00977A98" w:rsidRPr="0069299F" w14:paraId="29594788" w14:textId="77777777" w:rsidTr="002C3C0E">
        <w:trPr>
          <w:trHeight w:val="263"/>
        </w:trPr>
        <w:tc>
          <w:tcPr>
            <w:tcW w:w="479" w:type="dxa"/>
            <w:vMerge/>
            <w:shd w:val="clear" w:color="auto" w:fill="FAE2D5" w:themeFill="accent2" w:themeFillTint="33"/>
          </w:tcPr>
          <w:p w14:paraId="16EBD693" w14:textId="77777777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65" w:type="dxa"/>
            <w:vMerge/>
          </w:tcPr>
          <w:p w14:paraId="1EA09845" w14:textId="766EE248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21" w:type="dxa"/>
          </w:tcPr>
          <w:p w14:paraId="1D2EFF85" w14:textId="738E4F90" w:rsidR="004A3200" w:rsidRPr="0069299F" w:rsidRDefault="00CD5C3C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ζ</w:t>
            </w:r>
            <w:r w:rsidR="004A3200" w:rsidRPr="0069299F">
              <w:rPr>
                <w:rFonts w:cs="Calibri"/>
                <w:sz w:val="20"/>
                <w:szCs w:val="20"/>
              </w:rPr>
              <w:t xml:space="preserve"> % from baseline</w:t>
            </w:r>
          </w:p>
        </w:tc>
        <w:tc>
          <w:tcPr>
            <w:tcW w:w="1520" w:type="dxa"/>
            <w:vAlign w:val="bottom"/>
          </w:tcPr>
          <w:p w14:paraId="2F0D4385" w14:textId="0C2F9C7F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60" w:type="dxa"/>
            <w:vAlign w:val="bottom"/>
          </w:tcPr>
          <w:p w14:paraId="2AE4139E" w14:textId="1993709B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2.78%</w:t>
            </w:r>
          </w:p>
        </w:tc>
        <w:tc>
          <w:tcPr>
            <w:tcW w:w="1004" w:type="dxa"/>
            <w:vAlign w:val="bottom"/>
          </w:tcPr>
          <w:p w14:paraId="0AD1671F" w14:textId="4853B430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3.90%</w:t>
            </w:r>
          </w:p>
        </w:tc>
        <w:tc>
          <w:tcPr>
            <w:tcW w:w="1005" w:type="dxa"/>
            <w:vAlign w:val="bottom"/>
          </w:tcPr>
          <w:p w14:paraId="1E6DD81F" w14:textId="4E347306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22.75%</w:t>
            </w:r>
          </w:p>
        </w:tc>
        <w:tc>
          <w:tcPr>
            <w:tcW w:w="1004" w:type="dxa"/>
            <w:vAlign w:val="bottom"/>
          </w:tcPr>
          <w:p w14:paraId="7708D827" w14:textId="4D2D81FF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29.64%</w:t>
            </w:r>
          </w:p>
        </w:tc>
      </w:tr>
      <w:tr w:rsidR="00977A98" w:rsidRPr="0069299F" w14:paraId="166C216E" w14:textId="77777777" w:rsidTr="002C3C0E">
        <w:trPr>
          <w:trHeight w:val="263"/>
        </w:trPr>
        <w:tc>
          <w:tcPr>
            <w:tcW w:w="479" w:type="dxa"/>
            <w:vMerge/>
            <w:shd w:val="clear" w:color="auto" w:fill="FAE2D5" w:themeFill="accent2" w:themeFillTint="33"/>
          </w:tcPr>
          <w:p w14:paraId="66AD8918" w14:textId="77777777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65" w:type="dxa"/>
            <w:vMerge/>
          </w:tcPr>
          <w:p w14:paraId="668A2F48" w14:textId="709386F6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21" w:type="dxa"/>
          </w:tcPr>
          <w:p w14:paraId="6119ED84" w14:textId="58B35AFF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DV</w:t>
            </w:r>
          </w:p>
        </w:tc>
        <w:tc>
          <w:tcPr>
            <w:tcW w:w="1520" w:type="dxa"/>
            <w:vAlign w:val="bottom"/>
          </w:tcPr>
          <w:p w14:paraId="3AB9DB3D" w14:textId="27E26A7A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3170</w:t>
            </w:r>
          </w:p>
        </w:tc>
        <w:tc>
          <w:tcPr>
            <w:tcW w:w="860" w:type="dxa"/>
            <w:vAlign w:val="bottom"/>
          </w:tcPr>
          <w:p w14:paraId="071C776C" w14:textId="341B982C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3070</w:t>
            </w:r>
          </w:p>
        </w:tc>
        <w:tc>
          <w:tcPr>
            <w:tcW w:w="1004" w:type="dxa"/>
            <w:vAlign w:val="bottom"/>
          </w:tcPr>
          <w:p w14:paraId="6A1E2FEA" w14:textId="21A99F43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3507</w:t>
            </w:r>
          </w:p>
        </w:tc>
        <w:tc>
          <w:tcPr>
            <w:tcW w:w="1005" w:type="dxa"/>
            <w:vAlign w:val="bottom"/>
          </w:tcPr>
          <w:p w14:paraId="2321215D" w14:textId="034F8790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3541</w:t>
            </w:r>
          </w:p>
        </w:tc>
        <w:tc>
          <w:tcPr>
            <w:tcW w:w="1004" w:type="dxa"/>
            <w:vAlign w:val="bottom"/>
          </w:tcPr>
          <w:p w14:paraId="4909C234" w14:textId="1D1057F6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4022</w:t>
            </w:r>
          </w:p>
        </w:tc>
      </w:tr>
      <w:tr w:rsidR="00977A98" w:rsidRPr="0069299F" w14:paraId="6CFEB8FA" w14:textId="77777777" w:rsidTr="002C3C0E">
        <w:trPr>
          <w:trHeight w:val="263"/>
        </w:trPr>
        <w:tc>
          <w:tcPr>
            <w:tcW w:w="479" w:type="dxa"/>
            <w:vMerge/>
            <w:shd w:val="clear" w:color="auto" w:fill="FAE2D5" w:themeFill="accent2" w:themeFillTint="33"/>
          </w:tcPr>
          <w:p w14:paraId="590205DB" w14:textId="77777777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65" w:type="dxa"/>
            <w:vMerge/>
          </w:tcPr>
          <w:p w14:paraId="0F608CF7" w14:textId="2A715621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21" w:type="dxa"/>
          </w:tcPr>
          <w:p w14:paraId="4D4B38F3" w14:textId="46386984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DV % from baseline</w:t>
            </w:r>
          </w:p>
        </w:tc>
        <w:tc>
          <w:tcPr>
            <w:tcW w:w="1520" w:type="dxa"/>
          </w:tcPr>
          <w:p w14:paraId="59D4A0C3" w14:textId="3F03CC02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00%</w:t>
            </w:r>
          </w:p>
        </w:tc>
        <w:tc>
          <w:tcPr>
            <w:tcW w:w="860" w:type="dxa"/>
          </w:tcPr>
          <w:p w14:paraId="4D28348D" w14:textId="0FB646B1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3.15%</w:t>
            </w:r>
          </w:p>
        </w:tc>
        <w:tc>
          <w:tcPr>
            <w:tcW w:w="1004" w:type="dxa"/>
          </w:tcPr>
          <w:p w14:paraId="1A74EBA7" w14:textId="5EC29F3C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10.63%</w:t>
            </w:r>
          </w:p>
        </w:tc>
        <w:tc>
          <w:tcPr>
            <w:tcW w:w="1005" w:type="dxa"/>
          </w:tcPr>
          <w:p w14:paraId="128124C3" w14:textId="6B639DB5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11.71%</w:t>
            </w:r>
          </w:p>
        </w:tc>
        <w:tc>
          <w:tcPr>
            <w:tcW w:w="1004" w:type="dxa"/>
          </w:tcPr>
          <w:p w14:paraId="7F6BFE10" w14:textId="67A60B95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26.89%</w:t>
            </w:r>
          </w:p>
        </w:tc>
      </w:tr>
      <w:tr w:rsidR="00977A98" w:rsidRPr="0069299F" w14:paraId="7E6BD295" w14:textId="77777777" w:rsidTr="002C3C0E">
        <w:trPr>
          <w:trHeight w:val="263"/>
        </w:trPr>
        <w:tc>
          <w:tcPr>
            <w:tcW w:w="479" w:type="dxa"/>
            <w:vMerge/>
            <w:shd w:val="clear" w:color="auto" w:fill="FAE2D5" w:themeFill="accent2" w:themeFillTint="33"/>
          </w:tcPr>
          <w:p w14:paraId="5E47DC1F" w14:textId="77777777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65" w:type="dxa"/>
            <w:vMerge/>
          </w:tcPr>
          <w:p w14:paraId="2B166E53" w14:textId="3DA7828B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21" w:type="dxa"/>
          </w:tcPr>
          <w:p w14:paraId="030B30C1" w14:textId="6E649846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H</w:t>
            </w:r>
          </w:p>
        </w:tc>
        <w:tc>
          <w:tcPr>
            <w:tcW w:w="1520" w:type="dxa"/>
            <w:vAlign w:val="bottom"/>
          </w:tcPr>
          <w:p w14:paraId="5F5A1F2C" w14:textId="2C65A7EE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0" w:type="dxa"/>
            <w:vAlign w:val="bottom"/>
          </w:tcPr>
          <w:p w14:paraId="1F6ACAA2" w14:textId="52E82D93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4" w:type="dxa"/>
            <w:vAlign w:val="bottom"/>
          </w:tcPr>
          <w:p w14:paraId="5EEC65B1" w14:textId="3029519F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5" w:type="dxa"/>
            <w:vAlign w:val="bottom"/>
          </w:tcPr>
          <w:p w14:paraId="2E062406" w14:textId="3C2D05D9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4" w:type="dxa"/>
            <w:vAlign w:val="bottom"/>
          </w:tcPr>
          <w:p w14:paraId="3CA0C329" w14:textId="26461B71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.5</w:t>
            </w:r>
          </w:p>
        </w:tc>
      </w:tr>
      <w:tr w:rsidR="00977A98" w:rsidRPr="0069299F" w14:paraId="1771C4F3" w14:textId="77777777" w:rsidTr="002C3C0E">
        <w:trPr>
          <w:trHeight w:val="263"/>
        </w:trPr>
        <w:tc>
          <w:tcPr>
            <w:tcW w:w="479" w:type="dxa"/>
            <w:vMerge/>
            <w:shd w:val="clear" w:color="auto" w:fill="FAE2D5" w:themeFill="accent2" w:themeFillTint="33"/>
          </w:tcPr>
          <w:p w14:paraId="42260A38" w14:textId="77777777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65" w:type="dxa"/>
            <w:vMerge/>
          </w:tcPr>
          <w:p w14:paraId="27F9DCBE" w14:textId="05D471FF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121" w:type="dxa"/>
          </w:tcPr>
          <w:p w14:paraId="097AA467" w14:textId="48F8D364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itrite</w:t>
            </w:r>
          </w:p>
        </w:tc>
        <w:tc>
          <w:tcPr>
            <w:tcW w:w="1520" w:type="dxa"/>
          </w:tcPr>
          <w:p w14:paraId="4101CA13" w14:textId="3D1E5539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860" w:type="dxa"/>
          </w:tcPr>
          <w:p w14:paraId="7CB21FC1" w14:textId="6F7D3C63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1004" w:type="dxa"/>
          </w:tcPr>
          <w:p w14:paraId="58791BAF" w14:textId="6D551F78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1005" w:type="dxa"/>
          </w:tcPr>
          <w:p w14:paraId="3927EA0F" w14:textId="0E65D681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Trace</w:t>
            </w:r>
          </w:p>
        </w:tc>
        <w:tc>
          <w:tcPr>
            <w:tcW w:w="1004" w:type="dxa"/>
          </w:tcPr>
          <w:p w14:paraId="4B4B00FD" w14:textId="0720996A" w:rsidR="004A3200" w:rsidRPr="0069299F" w:rsidRDefault="004A3200" w:rsidP="004A3200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Trace</w:t>
            </w:r>
          </w:p>
        </w:tc>
      </w:tr>
    </w:tbl>
    <w:p w14:paraId="2DEBA130" w14:textId="77777777" w:rsidR="00B85D3F" w:rsidRDefault="00B85D3F" w:rsidP="00B85D3F"/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473"/>
        <w:gridCol w:w="755"/>
        <w:gridCol w:w="2092"/>
        <w:gridCol w:w="1392"/>
        <w:gridCol w:w="987"/>
        <w:gridCol w:w="987"/>
        <w:gridCol w:w="987"/>
        <w:gridCol w:w="1098"/>
      </w:tblGrid>
      <w:tr w:rsidR="004A3200" w:rsidRPr="0069299F" w14:paraId="2919CE07" w14:textId="77777777" w:rsidTr="008B4FDC">
        <w:tc>
          <w:tcPr>
            <w:tcW w:w="3320" w:type="dxa"/>
            <w:gridSpan w:val="3"/>
            <w:tcBorders>
              <w:top w:val="nil"/>
              <w:left w:val="nil"/>
            </w:tcBorders>
          </w:tcPr>
          <w:p w14:paraId="7FEFF906" w14:textId="77777777" w:rsidR="004A3200" w:rsidRPr="0069299F" w:rsidRDefault="004A3200" w:rsidP="00A7000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92" w:type="dxa"/>
          </w:tcPr>
          <w:p w14:paraId="34315953" w14:textId="2740B26A" w:rsidR="004A3200" w:rsidRPr="0069299F" w:rsidRDefault="00F61E77" w:rsidP="00A70004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0h (Baseline)</w:t>
            </w:r>
          </w:p>
        </w:tc>
        <w:tc>
          <w:tcPr>
            <w:tcW w:w="987" w:type="dxa"/>
          </w:tcPr>
          <w:p w14:paraId="643C83DE" w14:textId="77777777" w:rsidR="004A3200" w:rsidRPr="0069299F" w:rsidRDefault="004A3200" w:rsidP="00A70004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24h</w:t>
            </w:r>
          </w:p>
        </w:tc>
        <w:tc>
          <w:tcPr>
            <w:tcW w:w="987" w:type="dxa"/>
          </w:tcPr>
          <w:p w14:paraId="009BB6C4" w14:textId="77777777" w:rsidR="004A3200" w:rsidRPr="0069299F" w:rsidRDefault="004A3200" w:rsidP="00A70004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48h</w:t>
            </w:r>
          </w:p>
        </w:tc>
        <w:tc>
          <w:tcPr>
            <w:tcW w:w="987" w:type="dxa"/>
          </w:tcPr>
          <w:p w14:paraId="70BF2BE1" w14:textId="77777777" w:rsidR="004A3200" w:rsidRPr="0069299F" w:rsidRDefault="004A3200" w:rsidP="00A70004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72h</w:t>
            </w:r>
          </w:p>
        </w:tc>
        <w:tc>
          <w:tcPr>
            <w:tcW w:w="1098" w:type="dxa"/>
          </w:tcPr>
          <w:p w14:paraId="71035D28" w14:textId="77777777" w:rsidR="004A3200" w:rsidRPr="0069299F" w:rsidRDefault="004A3200" w:rsidP="00A70004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96h</w:t>
            </w:r>
          </w:p>
        </w:tc>
      </w:tr>
      <w:tr w:rsidR="008A4F59" w:rsidRPr="0069299F" w14:paraId="28DC7935" w14:textId="77777777" w:rsidTr="008B4FDC">
        <w:tc>
          <w:tcPr>
            <w:tcW w:w="473" w:type="dxa"/>
            <w:vMerge w:val="restart"/>
            <w:shd w:val="clear" w:color="auto" w:fill="C1F0C7" w:themeFill="accent3" w:themeFillTint="33"/>
            <w:textDirection w:val="btLr"/>
          </w:tcPr>
          <w:p w14:paraId="5E01BE2E" w14:textId="17919CBD" w:rsidR="008A4F59" w:rsidRPr="0069299F" w:rsidRDefault="008A4F59" w:rsidP="008A4F59">
            <w:pPr>
              <w:ind w:left="113" w:right="113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Sample</w:t>
            </w:r>
            <w:r w:rsidRPr="0069299F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69299F">
              <w:rPr>
                <w:rFonts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55" w:type="dxa"/>
            <w:vMerge w:val="restart"/>
            <w:shd w:val="clear" w:color="auto" w:fill="E8E8E8" w:themeFill="background2"/>
            <w:textDirection w:val="btLr"/>
            <w:vAlign w:val="center"/>
          </w:tcPr>
          <w:p w14:paraId="03E9CA2C" w14:textId="77777777" w:rsidR="008A4F59" w:rsidRPr="0069299F" w:rsidRDefault="008A4F59" w:rsidP="008A4F59">
            <w:pPr>
              <w:ind w:left="113" w:right="113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Untreated</w:t>
            </w:r>
          </w:p>
        </w:tc>
        <w:tc>
          <w:tcPr>
            <w:tcW w:w="2092" w:type="dxa"/>
            <w:shd w:val="clear" w:color="auto" w:fill="E8E8E8" w:themeFill="background2"/>
          </w:tcPr>
          <w:p w14:paraId="3AFDBD32" w14:textId="1BA11043" w:rsidR="008A4F59" w:rsidRPr="0069299F" w:rsidRDefault="008A4F59" w:rsidP="008A4F59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ean ζ-potential</w:t>
            </w:r>
            <w:r w:rsidRPr="0069299F">
              <w:rPr>
                <w:rFonts w:cs="Calibri"/>
                <w:sz w:val="20"/>
                <w:szCs w:val="20"/>
              </w:rPr>
              <w:t xml:space="preserve"> (mV)</w:t>
            </w:r>
          </w:p>
        </w:tc>
        <w:tc>
          <w:tcPr>
            <w:tcW w:w="1392" w:type="dxa"/>
            <w:shd w:val="clear" w:color="auto" w:fill="E8E8E8" w:themeFill="background2"/>
            <w:vAlign w:val="bottom"/>
          </w:tcPr>
          <w:p w14:paraId="334FFE62" w14:textId="7C950870" w:rsidR="008A4F59" w:rsidRPr="0069299F" w:rsidRDefault="008A4F59" w:rsidP="008A4F59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8.99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1EDEB990" w14:textId="312E860E" w:rsidR="008A4F59" w:rsidRPr="0069299F" w:rsidRDefault="008A4F59" w:rsidP="008A4F59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9.06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6181997C" w14:textId="17477E0D" w:rsidR="008A4F59" w:rsidRPr="0069299F" w:rsidRDefault="008A4F59" w:rsidP="008A4F59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8.83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43EA1186" w14:textId="2C697B41" w:rsidR="008A4F59" w:rsidRPr="0069299F" w:rsidRDefault="008A4F59" w:rsidP="008A4F59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2.46</w:t>
            </w:r>
          </w:p>
        </w:tc>
        <w:tc>
          <w:tcPr>
            <w:tcW w:w="1098" w:type="dxa"/>
            <w:shd w:val="clear" w:color="auto" w:fill="E8E8E8" w:themeFill="background2"/>
            <w:vAlign w:val="bottom"/>
          </w:tcPr>
          <w:p w14:paraId="05AF159A" w14:textId="4D894267" w:rsidR="008A4F59" w:rsidRPr="0069299F" w:rsidRDefault="008A4F59" w:rsidP="008A4F59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2.65</w:t>
            </w:r>
          </w:p>
        </w:tc>
      </w:tr>
      <w:tr w:rsidR="00A1162F" w:rsidRPr="0069299F" w14:paraId="39B45BE7" w14:textId="77777777" w:rsidTr="008B4FDC">
        <w:tc>
          <w:tcPr>
            <w:tcW w:w="473" w:type="dxa"/>
            <w:vMerge/>
            <w:shd w:val="clear" w:color="auto" w:fill="C1F0C7" w:themeFill="accent3" w:themeFillTint="33"/>
          </w:tcPr>
          <w:p w14:paraId="2D22ABF0" w14:textId="77777777" w:rsidR="00A1162F" w:rsidRPr="0069299F" w:rsidRDefault="00A1162F" w:rsidP="00A1162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  <w:shd w:val="clear" w:color="auto" w:fill="E8E8E8" w:themeFill="background2"/>
            <w:vAlign w:val="center"/>
          </w:tcPr>
          <w:p w14:paraId="262AED2E" w14:textId="77777777" w:rsidR="00A1162F" w:rsidRPr="0069299F" w:rsidRDefault="00A1162F" w:rsidP="00A1162F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E8E8E8" w:themeFill="background2"/>
          </w:tcPr>
          <w:p w14:paraId="57D9D321" w14:textId="527B9F9A" w:rsidR="00A1162F" w:rsidRPr="0069299F" w:rsidRDefault="00CD5C3C" w:rsidP="00A1162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ζ</w:t>
            </w:r>
            <w:r w:rsidR="00A1162F" w:rsidRPr="0069299F">
              <w:rPr>
                <w:rFonts w:cs="Calibri"/>
                <w:sz w:val="20"/>
                <w:szCs w:val="20"/>
              </w:rPr>
              <w:t xml:space="preserve"> % from baseline</w:t>
            </w:r>
          </w:p>
        </w:tc>
        <w:tc>
          <w:tcPr>
            <w:tcW w:w="1392" w:type="dxa"/>
            <w:shd w:val="clear" w:color="auto" w:fill="E8E8E8" w:themeFill="background2"/>
          </w:tcPr>
          <w:p w14:paraId="5A857586" w14:textId="684B4DD1" w:rsidR="00A1162F" w:rsidRPr="0069299F" w:rsidRDefault="00A1162F" w:rsidP="00A1162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00%</w:t>
            </w:r>
          </w:p>
        </w:tc>
        <w:tc>
          <w:tcPr>
            <w:tcW w:w="987" w:type="dxa"/>
            <w:shd w:val="clear" w:color="auto" w:fill="E8E8E8" w:themeFill="background2"/>
          </w:tcPr>
          <w:p w14:paraId="4CFA7C08" w14:textId="7A61A74A" w:rsidR="00A1162F" w:rsidRPr="0069299F" w:rsidRDefault="00A1162F" w:rsidP="00A1162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81%</w:t>
            </w:r>
          </w:p>
        </w:tc>
        <w:tc>
          <w:tcPr>
            <w:tcW w:w="987" w:type="dxa"/>
            <w:shd w:val="clear" w:color="auto" w:fill="E8E8E8" w:themeFill="background2"/>
          </w:tcPr>
          <w:p w14:paraId="40751D64" w14:textId="4A660373" w:rsidR="00A1162F" w:rsidRPr="0069299F" w:rsidRDefault="00A1162F" w:rsidP="00A1162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1.75%</w:t>
            </w:r>
          </w:p>
        </w:tc>
        <w:tc>
          <w:tcPr>
            <w:tcW w:w="987" w:type="dxa"/>
            <w:shd w:val="clear" w:color="auto" w:fill="E8E8E8" w:themeFill="background2"/>
          </w:tcPr>
          <w:p w14:paraId="67F5610A" w14:textId="663FBB62" w:rsidR="00A1162F" w:rsidRPr="0069299F" w:rsidRDefault="00A1162F" w:rsidP="00A1162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38.61%</w:t>
            </w:r>
          </w:p>
        </w:tc>
        <w:tc>
          <w:tcPr>
            <w:tcW w:w="1098" w:type="dxa"/>
            <w:shd w:val="clear" w:color="auto" w:fill="E8E8E8" w:themeFill="background2"/>
          </w:tcPr>
          <w:p w14:paraId="4B98A30F" w14:textId="68674C5D" w:rsidR="00A1162F" w:rsidRPr="0069299F" w:rsidRDefault="00A1162F" w:rsidP="00A1162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40.70%</w:t>
            </w:r>
          </w:p>
        </w:tc>
      </w:tr>
      <w:tr w:rsidR="00791C0E" w:rsidRPr="0069299F" w14:paraId="52D9F53C" w14:textId="77777777" w:rsidTr="008B4FDC">
        <w:tc>
          <w:tcPr>
            <w:tcW w:w="473" w:type="dxa"/>
            <w:vMerge/>
            <w:shd w:val="clear" w:color="auto" w:fill="C1F0C7" w:themeFill="accent3" w:themeFillTint="33"/>
          </w:tcPr>
          <w:p w14:paraId="57368482" w14:textId="77777777" w:rsidR="00791C0E" w:rsidRPr="0069299F" w:rsidRDefault="00791C0E" w:rsidP="00791C0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  <w:shd w:val="clear" w:color="auto" w:fill="E8E8E8" w:themeFill="background2"/>
            <w:vAlign w:val="center"/>
          </w:tcPr>
          <w:p w14:paraId="61865607" w14:textId="77777777" w:rsidR="00791C0E" w:rsidRPr="0069299F" w:rsidRDefault="00791C0E" w:rsidP="00791C0E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E8E8E8" w:themeFill="background2"/>
          </w:tcPr>
          <w:p w14:paraId="799F2C79" w14:textId="77777777" w:rsidR="00791C0E" w:rsidRPr="0069299F" w:rsidRDefault="00791C0E" w:rsidP="00791C0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DV</w:t>
            </w:r>
          </w:p>
        </w:tc>
        <w:tc>
          <w:tcPr>
            <w:tcW w:w="1392" w:type="dxa"/>
            <w:shd w:val="clear" w:color="auto" w:fill="E8E8E8" w:themeFill="background2"/>
          </w:tcPr>
          <w:p w14:paraId="6A7A074E" w14:textId="2A65CB84" w:rsidR="00791C0E" w:rsidRPr="0069299F" w:rsidRDefault="00791C0E" w:rsidP="00791C0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2566</w:t>
            </w:r>
          </w:p>
        </w:tc>
        <w:tc>
          <w:tcPr>
            <w:tcW w:w="987" w:type="dxa"/>
            <w:shd w:val="clear" w:color="auto" w:fill="E8E8E8" w:themeFill="background2"/>
          </w:tcPr>
          <w:p w14:paraId="66772429" w14:textId="1E3D4E10" w:rsidR="00791C0E" w:rsidRPr="0069299F" w:rsidRDefault="00791C0E" w:rsidP="00791C0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2042</w:t>
            </w:r>
          </w:p>
        </w:tc>
        <w:tc>
          <w:tcPr>
            <w:tcW w:w="987" w:type="dxa"/>
            <w:shd w:val="clear" w:color="auto" w:fill="E8E8E8" w:themeFill="background2"/>
          </w:tcPr>
          <w:p w14:paraId="03B31729" w14:textId="30E87DC0" w:rsidR="00791C0E" w:rsidRPr="0069299F" w:rsidRDefault="00791C0E" w:rsidP="00791C0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1117</w:t>
            </w:r>
          </w:p>
        </w:tc>
        <w:tc>
          <w:tcPr>
            <w:tcW w:w="987" w:type="dxa"/>
            <w:shd w:val="clear" w:color="auto" w:fill="E8E8E8" w:themeFill="background2"/>
          </w:tcPr>
          <w:p w14:paraId="088C2058" w14:textId="622D0298" w:rsidR="00791C0E" w:rsidRPr="0069299F" w:rsidRDefault="00791C0E" w:rsidP="00791C0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4906</w:t>
            </w:r>
          </w:p>
        </w:tc>
        <w:tc>
          <w:tcPr>
            <w:tcW w:w="1098" w:type="dxa"/>
            <w:shd w:val="clear" w:color="auto" w:fill="E8E8E8" w:themeFill="background2"/>
          </w:tcPr>
          <w:p w14:paraId="02C17609" w14:textId="73C964DF" w:rsidR="00791C0E" w:rsidRPr="0069299F" w:rsidRDefault="00791C0E" w:rsidP="00791C0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7080</w:t>
            </w:r>
          </w:p>
        </w:tc>
      </w:tr>
      <w:tr w:rsidR="00F96067" w:rsidRPr="0069299F" w14:paraId="24AFF85E" w14:textId="77777777" w:rsidTr="008B4FDC">
        <w:tc>
          <w:tcPr>
            <w:tcW w:w="473" w:type="dxa"/>
            <w:vMerge/>
            <w:shd w:val="clear" w:color="auto" w:fill="C1F0C7" w:themeFill="accent3" w:themeFillTint="33"/>
          </w:tcPr>
          <w:p w14:paraId="0EA1E0F5" w14:textId="77777777" w:rsidR="00F96067" w:rsidRPr="0069299F" w:rsidRDefault="00F96067" w:rsidP="00F9606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  <w:shd w:val="clear" w:color="auto" w:fill="E8E8E8" w:themeFill="background2"/>
            <w:vAlign w:val="center"/>
          </w:tcPr>
          <w:p w14:paraId="733FDF88" w14:textId="77777777" w:rsidR="00F96067" w:rsidRPr="0069299F" w:rsidRDefault="00F96067" w:rsidP="00F96067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E8E8E8" w:themeFill="background2"/>
          </w:tcPr>
          <w:p w14:paraId="746F5E03" w14:textId="77777777" w:rsidR="00F96067" w:rsidRPr="0069299F" w:rsidRDefault="00F96067" w:rsidP="00F9606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DV % from baseline</w:t>
            </w:r>
          </w:p>
        </w:tc>
        <w:tc>
          <w:tcPr>
            <w:tcW w:w="1392" w:type="dxa"/>
            <w:shd w:val="clear" w:color="auto" w:fill="E8E8E8" w:themeFill="background2"/>
            <w:vAlign w:val="bottom"/>
          </w:tcPr>
          <w:p w14:paraId="6F7691CC" w14:textId="2DB85C79" w:rsidR="00F96067" w:rsidRPr="0069299F" w:rsidRDefault="00F96067" w:rsidP="00F9606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32C430ED" w14:textId="14C04CAD" w:rsidR="00F96067" w:rsidRPr="0069299F" w:rsidRDefault="00F96067" w:rsidP="00F9606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20.42%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2B95CAA4" w14:textId="304A3D99" w:rsidR="00F96067" w:rsidRPr="0069299F" w:rsidRDefault="00F96067" w:rsidP="00F9606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56.45%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2C8BC78D" w14:textId="2B29EBA1" w:rsidR="00F96067" w:rsidRPr="0069299F" w:rsidRDefault="00F96067" w:rsidP="00F9606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91.22%</w:t>
            </w:r>
          </w:p>
        </w:tc>
        <w:tc>
          <w:tcPr>
            <w:tcW w:w="1098" w:type="dxa"/>
            <w:shd w:val="clear" w:color="auto" w:fill="E8E8E8" w:themeFill="background2"/>
            <w:vAlign w:val="bottom"/>
          </w:tcPr>
          <w:p w14:paraId="09733B20" w14:textId="02413930" w:rsidR="00F96067" w:rsidRPr="0069299F" w:rsidRDefault="00F96067" w:rsidP="00F9606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175.91%</w:t>
            </w:r>
          </w:p>
        </w:tc>
      </w:tr>
      <w:tr w:rsidR="00D06333" w:rsidRPr="0069299F" w14:paraId="56A6545F" w14:textId="77777777" w:rsidTr="008B4FDC">
        <w:tc>
          <w:tcPr>
            <w:tcW w:w="473" w:type="dxa"/>
            <w:vMerge/>
            <w:shd w:val="clear" w:color="auto" w:fill="C1F0C7" w:themeFill="accent3" w:themeFillTint="33"/>
          </w:tcPr>
          <w:p w14:paraId="0DD7FB67" w14:textId="77777777" w:rsidR="00D06333" w:rsidRPr="0069299F" w:rsidRDefault="00D06333" w:rsidP="00D06333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  <w:shd w:val="clear" w:color="auto" w:fill="E8E8E8" w:themeFill="background2"/>
            <w:vAlign w:val="center"/>
          </w:tcPr>
          <w:p w14:paraId="31D45C4F" w14:textId="77777777" w:rsidR="00D06333" w:rsidRPr="0069299F" w:rsidRDefault="00D06333" w:rsidP="00D06333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E8E8E8" w:themeFill="background2"/>
          </w:tcPr>
          <w:p w14:paraId="3AE61DE3" w14:textId="77777777" w:rsidR="00D06333" w:rsidRPr="0069299F" w:rsidRDefault="00D06333" w:rsidP="00D06333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H</w:t>
            </w:r>
          </w:p>
        </w:tc>
        <w:tc>
          <w:tcPr>
            <w:tcW w:w="1392" w:type="dxa"/>
            <w:shd w:val="clear" w:color="auto" w:fill="E8E8E8" w:themeFill="background2"/>
            <w:vAlign w:val="bottom"/>
          </w:tcPr>
          <w:p w14:paraId="2915697A" w14:textId="54695E6C" w:rsidR="00D06333" w:rsidRPr="0069299F" w:rsidRDefault="00D06333" w:rsidP="00D06333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357C4942" w14:textId="69583B82" w:rsidR="00D06333" w:rsidRPr="0069299F" w:rsidRDefault="00D06333" w:rsidP="00D06333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7C133DF1" w14:textId="78EFE81A" w:rsidR="00D06333" w:rsidRPr="0069299F" w:rsidRDefault="00D06333" w:rsidP="00D06333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093C4602" w14:textId="26A833A5" w:rsidR="00D06333" w:rsidRPr="0069299F" w:rsidRDefault="00D06333" w:rsidP="00D06333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8" w:type="dxa"/>
            <w:shd w:val="clear" w:color="auto" w:fill="E8E8E8" w:themeFill="background2"/>
            <w:vAlign w:val="bottom"/>
          </w:tcPr>
          <w:p w14:paraId="68566D27" w14:textId="1DD200B5" w:rsidR="00D06333" w:rsidRPr="0069299F" w:rsidRDefault="00D06333" w:rsidP="00D06333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</w:tr>
      <w:tr w:rsidR="00D06333" w:rsidRPr="0069299F" w14:paraId="77CA165A" w14:textId="77777777" w:rsidTr="008B4FDC">
        <w:tc>
          <w:tcPr>
            <w:tcW w:w="473" w:type="dxa"/>
            <w:vMerge/>
            <w:shd w:val="clear" w:color="auto" w:fill="C1F0C7" w:themeFill="accent3" w:themeFillTint="33"/>
          </w:tcPr>
          <w:p w14:paraId="45FFAD3C" w14:textId="77777777" w:rsidR="00D06333" w:rsidRPr="0069299F" w:rsidRDefault="00D06333" w:rsidP="00D06333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  <w:shd w:val="clear" w:color="auto" w:fill="E8E8E8" w:themeFill="background2"/>
            <w:vAlign w:val="center"/>
          </w:tcPr>
          <w:p w14:paraId="7CA59FC6" w14:textId="77777777" w:rsidR="00D06333" w:rsidRPr="0069299F" w:rsidRDefault="00D06333" w:rsidP="00D06333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E8E8E8" w:themeFill="background2"/>
          </w:tcPr>
          <w:p w14:paraId="78EF6BFB" w14:textId="77777777" w:rsidR="00D06333" w:rsidRPr="0069299F" w:rsidRDefault="00D06333" w:rsidP="00D06333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itrite</w:t>
            </w:r>
          </w:p>
        </w:tc>
        <w:tc>
          <w:tcPr>
            <w:tcW w:w="1392" w:type="dxa"/>
            <w:shd w:val="clear" w:color="auto" w:fill="E8E8E8" w:themeFill="background2"/>
            <w:vAlign w:val="bottom"/>
          </w:tcPr>
          <w:p w14:paraId="140E8288" w14:textId="0318B84E" w:rsidR="00D06333" w:rsidRPr="0069299F" w:rsidRDefault="00D06333" w:rsidP="00D06333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0BB2691C" w14:textId="27ECC9F3" w:rsidR="00D06333" w:rsidRPr="0069299F" w:rsidRDefault="00D06333" w:rsidP="00D06333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56771882" w14:textId="1F48228D" w:rsidR="00D06333" w:rsidRPr="0069299F" w:rsidRDefault="00D06333" w:rsidP="00D06333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Trace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31F41C0D" w14:textId="0662DFFA" w:rsidR="00D06333" w:rsidRPr="0069299F" w:rsidRDefault="00D06333" w:rsidP="00D06333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os</w:t>
            </w:r>
          </w:p>
        </w:tc>
        <w:tc>
          <w:tcPr>
            <w:tcW w:w="1098" w:type="dxa"/>
            <w:shd w:val="clear" w:color="auto" w:fill="E8E8E8" w:themeFill="background2"/>
            <w:vAlign w:val="bottom"/>
          </w:tcPr>
          <w:p w14:paraId="7CE4FCFB" w14:textId="526F6DDD" w:rsidR="00D06333" w:rsidRPr="0069299F" w:rsidRDefault="00D06333" w:rsidP="00D06333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os</w:t>
            </w:r>
          </w:p>
        </w:tc>
      </w:tr>
      <w:tr w:rsidR="00F61E77" w:rsidRPr="0069299F" w14:paraId="604003FB" w14:textId="77777777" w:rsidTr="008B4FDC">
        <w:tc>
          <w:tcPr>
            <w:tcW w:w="473" w:type="dxa"/>
            <w:vMerge/>
            <w:shd w:val="clear" w:color="auto" w:fill="C1F0C7" w:themeFill="accent3" w:themeFillTint="33"/>
          </w:tcPr>
          <w:p w14:paraId="1EC86D90" w14:textId="77777777" w:rsidR="0010628B" w:rsidRPr="0069299F" w:rsidRDefault="0010628B" w:rsidP="0010628B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 w:val="restart"/>
            <w:textDirection w:val="btLr"/>
            <w:vAlign w:val="center"/>
          </w:tcPr>
          <w:p w14:paraId="0A1FF253" w14:textId="77777777" w:rsidR="0010628B" w:rsidRPr="0069299F" w:rsidRDefault="0010628B" w:rsidP="0010628B">
            <w:pPr>
              <w:ind w:left="113" w:right="113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1% Penicillin / Streptomycin</w:t>
            </w:r>
          </w:p>
        </w:tc>
        <w:tc>
          <w:tcPr>
            <w:tcW w:w="2092" w:type="dxa"/>
          </w:tcPr>
          <w:p w14:paraId="06A018CC" w14:textId="0E878696" w:rsidR="0010628B" w:rsidRPr="0069299F" w:rsidRDefault="0010628B" w:rsidP="0010628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ean ζ-potential</w:t>
            </w:r>
            <w:r w:rsidRPr="0069299F">
              <w:rPr>
                <w:rFonts w:cs="Calibri"/>
                <w:sz w:val="20"/>
                <w:szCs w:val="20"/>
              </w:rPr>
              <w:t xml:space="preserve"> (mV)</w:t>
            </w:r>
          </w:p>
        </w:tc>
        <w:tc>
          <w:tcPr>
            <w:tcW w:w="1392" w:type="dxa"/>
            <w:vAlign w:val="bottom"/>
          </w:tcPr>
          <w:p w14:paraId="46E3F7E4" w14:textId="7522A700" w:rsidR="0010628B" w:rsidRPr="0069299F" w:rsidRDefault="0010628B" w:rsidP="0010628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7.63</w:t>
            </w:r>
          </w:p>
        </w:tc>
        <w:tc>
          <w:tcPr>
            <w:tcW w:w="987" w:type="dxa"/>
            <w:vAlign w:val="bottom"/>
          </w:tcPr>
          <w:p w14:paraId="32A9BEFE" w14:textId="4D6DA176" w:rsidR="0010628B" w:rsidRPr="0069299F" w:rsidRDefault="0010628B" w:rsidP="0010628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7.72</w:t>
            </w:r>
          </w:p>
        </w:tc>
        <w:tc>
          <w:tcPr>
            <w:tcW w:w="987" w:type="dxa"/>
            <w:vAlign w:val="bottom"/>
          </w:tcPr>
          <w:p w14:paraId="3510F5F5" w14:textId="01D80C74" w:rsidR="0010628B" w:rsidRPr="0069299F" w:rsidRDefault="0010628B" w:rsidP="0010628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8.12</w:t>
            </w:r>
          </w:p>
        </w:tc>
        <w:tc>
          <w:tcPr>
            <w:tcW w:w="987" w:type="dxa"/>
            <w:vAlign w:val="bottom"/>
          </w:tcPr>
          <w:p w14:paraId="66B8901E" w14:textId="586276C9" w:rsidR="0010628B" w:rsidRPr="0069299F" w:rsidRDefault="0010628B" w:rsidP="0010628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8.47</w:t>
            </w:r>
          </w:p>
        </w:tc>
        <w:tc>
          <w:tcPr>
            <w:tcW w:w="1098" w:type="dxa"/>
            <w:vAlign w:val="bottom"/>
          </w:tcPr>
          <w:p w14:paraId="517DC01D" w14:textId="5473E326" w:rsidR="0010628B" w:rsidRPr="0069299F" w:rsidRDefault="0010628B" w:rsidP="0010628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5.97</w:t>
            </w:r>
          </w:p>
        </w:tc>
      </w:tr>
      <w:tr w:rsidR="00F61E77" w:rsidRPr="0069299F" w14:paraId="4B2E85DD" w14:textId="77777777" w:rsidTr="008B4FDC">
        <w:tc>
          <w:tcPr>
            <w:tcW w:w="473" w:type="dxa"/>
            <w:vMerge/>
            <w:shd w:val="clear" w:color="auto" w:fill="C1F0C7" w:themeFill="accent3" w:themeFillTint="33"/>
          </w:tcPr>
          <w:p w14:paraId="12E5A029" w14:textId="77777777" w:rsidR="00372FDA" w:rsidRPr="0069299F" w:rsidRDefault="00372FDA" w:rsidP="00372FDA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</w:tcPr>
          <w:p w14:paraId="0E3DEE8F" w14:textId="77777777" w:rsidR="00372FDA" w:rsidRPr="0069299F" w:rsidRDefault="00372FDA" w:rsidP="00372FDA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78F5971F" w14:textId="0DC1E6F1" w:rsidR="00372FDA" w:rsidRPr="0069299F" w:rsidRDefault="00372FDA" w:rsidP="00372FD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ζ % from baseline</w:t>
            </w:r>
          </w:p>
        </w:tc>
        <w:tc>
          <w:tcPr>
            <w:tcW w:w="1392" w:type="dxa"/>
            <w:vAlign w:val="bottom"/>
          </w:tcPr>
          <w:p w14:paraId="00B382CA" w14:textId="239D5EED" w:rsidR="00372FDA" w:rsidRPr="0069299F" w:rsidRDefault="00372FDA" w:rsidP="00372FD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7" w:type="dxa"/>
            <w:vAlign w:val="bottom"/>
          </w:tcPr>
          <w:p w14:paraId="01AD430C" w14:textId="674F6DE8" w:rsidR="00372FDA" w:rsidRPr="0069299F" w:rsidRDefault="00372FDA" w:rsidP="00372FD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1.23%</w:t>
            </w:r>
          </w:p>
        </w:tc>
        <w:tc>
          <w:tcPr>
            <w:tcW w:w="987" w:type="dxa"/>
            <w:vAlign w:val="bottom"/>
          </w:tcPr>
          <w:p w14:paraId="6EF1D7A8" w14:textId="6D3845E1" w:rsidR="00372FDA" w:rsidRPr="0069299F" w:rsidRDefault="00372FDA" w:rsidP="00372FD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.41%</w:t>
            </w:r>
          </w:p>
        </w:tc>
        <w:tc>
          <w:tcPr>
            <w:tcW w:w="987" w:type="dxa"/>
            <w:vAlign w:val="bottom"/>
          </w:tcPr>
          <w:p w14:paraId="4EEB4B7D" w14:textId="22DDB875" w:rsidR="00372FDA" w:rsidRPr="0069299F" w:rsidRDefault="00372FDA" w:rsidP="00372FD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11.07%</w:t>
            </w:r>
          </w:p>
        </w:tc>
        <w:tc>
          <w:tcPr>
            <w:tcW w:w="1098" w:type="dxa"/>
            <w:vAlign w:val="bottom"/>
          </w:tcPr>
          <w:p w14:paraId="33BBEAE1" w14:textId="2EFA33C0" w:rsidR="00372FDA" w:rsidRPr="0069299F" w:rsidRDefault="00372FDA" w:rsidP="00372FD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21.69%</w:t>
            </w:r>
          </w:p>
        </w:tc>
      </w:tr>
      <w:tr w:rsidR="00F61E77" w:rsidRPr="0069299F" w14:paraId="2C1F5BD9" w14:textId="77777777" w:rsidTr="008B4FDC">
        <w:tc>
          <w:tcPr>
            <w:tcW w:w="473" w:type="dxa"/>
            <w:vMerge/>
            <w:shd w:val="clear" w:color="auto" w:fill="C1F0C7" w:themeFill="accent3" w:themeFillTint="33"/>
          </w:tcPr>
          <w:p w14:paraId="52D25E1A" w14:textId="77777777" w:rsidR="00372FDA" w:rsidRPr="0069299F" w:rsidRDefault="00372FDA" w:rsidP="00372FDA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</w:tcPr>
          <w:p w14:paraId="6B70FE15" w14:textId="77777777" w:rsidR="00372FDA" w:rsidRPr="0069299F" w:rsidRDefault="00372FDA" w:rsidP="00372FDA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68D06862" w14:textId="77777777" w:rsidR="00372FDA" w:rsidRPr="0069299F" w:rsidRDefault="00372FDA" w:rsidP="00372FD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DV</w:t>
            </w:r>
          </w:p>
        </w:tc>
        <w:tc>
          <w:tcPr>
            <w:tcW w:w="1392" w:type="dxa"/>
            <w:vAlign w:val="bottom"/>
          </w:tcPr>
          <w:p w14:paraId="1E416214" w14:textId="4DDFAF1A" w:rsidR="00372FDA" w:rsidRPr="0069299F" w:rsidRDefault="00372FDA" w:rsidP="00372FD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2382</w:t>
            </w:r>
          </w:p>
        </w:tc>
        <w:tc>
          <w:tcPr>
            <w:tcW w:w="987" w:type="dxa"/>
            <w:vAlign w:val="bottom"/>
          </w:tcPr>
          <w:p w14:paraId="4D5C5103" w14:textId="194D58BB" w:rsidR="00372FDA" w:rsidRPr="0069299F" w:rsidRDefault="00372FDA" w:rsidP="00372FD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2641</w:t>
            </w:r>
          </w:p>
        </w:tc>
        <w:tc>
          <w:tcPr>
            <w:tcW w:w="987" w:type="dxa"/>
            <w:vAlign w:val="bottom"/>
          </w:tcPr>
          <w:p w14:paraId="699CBF52" w14:textId="4751C112" w:rsidR="00372FDA" w:rsidRPr="0069299F" w:rsidRDefault="00372FDA" w:rsidP="00372FD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2967</w:t>
            </w:r>
          </w:p>
        </w:tc>
        <w:tc>
          <w:tcPr>
            <w:tcW w:w="987" w:type="dxa"/>
            <w:vAlign w:val="bottom"/>
          </w:tcPr>
          <w:p w14:paraId="3D64A7D2" w14:textId="26689FCA" w:rsidR="00372FDA" w:rsidRPr="0069299F" w:rsidRDefault="00372FDA" w:rsidP="00372FD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3126</w:t>
            </w:r>
          </w:p>
        </w:tc>
        <w:tc>
          <w:tcPr>
            <w:tcW w:w="1098" w:type="dxa"/>
            <w:vAlign w:val="bottom"/>
          </w:tcPr>
          <w:p w14:paraId="598706DE" w14:textId="16C6D077" w:rsidR="00372FDA" w:rsidRPr="0069299F" w:rsidRDefault="00372FDA" w:rsidP="00372FD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4022</w:t>
            </w:r>
          </w:p>
        </w:tc>
      </w:tr>
      <w:tr w:rsidR="00F61E77" w:rsidRPr="0069299F" w14:paraId="01F2A32D" w14:textId="77777777" w:rsidTr="008B4FDC">
        <w:tc>
          <w:tcPr>
            <w:tcW w:w="473" w:type="dxa"/>
            <w:vMerge/>
            <w:shd w:val="clear" w:color="auto" w:fill="C1F0C7" w:themeFill="accent3" w:themeFillTint="33"/>
          </w:tcPr>
          <w:p w14:paraId="4A136E92" w14:textId="77777777" w:rsidR="002A663A" w:rsidRPr="0069299F" w:rsidRDefault="002A663A" w:rsidP="002A663A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</w:tcPr>
          <w:p w14:paraId="6685AF9A" w14:textId="77777777" w:rsidR="002A663A" w:rsidRPr="0069299F" w:rsidRDefault="002A663A" w:rsidP="002A663A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31AE9B9C" w14:textId="77777777" w:rsidR="002A663A" w:rsidRPr="0069299F" w:rsidRDefault="002A663A" w:rsidP="002A663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DV % from baseline</w:t>
            </w:r>
          </w:p>
        </w:tc>
        <w:tc>
          <w:tcPr>
            <w:tcW w:w="1392" w:type="dxa"/>
            <w:vAlign w:val="bottom"/>
          </w:tcPr>
          <w:p w14:paraId="12948265" w14:textId="0BC95495" w:rsidR="002A663A" w:rsidRPr="0069299F" w:rsidRDefault="002A663A" w:rsidP="002A663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7" w:type="dxa"/>
            <w:vAlign w:val="bottom"/>
          </w:tcPr>
          <w:p w14:paraId="665B248C" w14:textId="45BE98A4" w:rsidR="002A663A" w:rsidRPr="0069299F" w:rsidRDefault="002A663A" w:rsidP="002A663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10.85%</w:t>
            </w:r>
          </w:p>
        </w:tc>
        <w:tc>
          <w:tcPr>
            <w:tcW w:w="987" w:type="dxa"/>
            <w:vAlign w:val="bottom"/>
          </w:tcPr>
          <w:p w14:paraId="5195F01E" w14:textId="3BF2B47A" w:rsidR="002A663A" w:rsidRPr="0069299F" w:rsidRDefault="002A663A" w:rsidP="002A663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24.56%</w:t>
            </w:r>
          </w:p>
        </w:tc>
        <w:tc>
          <w:tcPr>
            <w:tcW w:w="987" w:type="dxa"/>
            <w:vAlign w:val="bottom"/>
          </w:tcPr>
          <w:p w14:paraId="00297FE6" w14:textId="6902918C" w:rsidR="002A663A" w:rsidRPr="0069299F" w:rsidRDefault="002A663A" w:rsidP="002A663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31.20%</w:t>
            </w:r>
          </w:p>
        </w:tc>
        <w:tc>
          <w:tcPr>
            <w:tcW w:w="1098" w:type="dxa"/>
            <w:vAlign w:val="bottom"/>
          </w:tcPr>
          <w:p w14:paraId="531C5B97" w14:textId="229690E9" w:rsidR="002A663A" w:rsidRPr="0069299F" w:rsidRDefault="002A663A" w:rsidP="002A663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8.83%</w:t>
            </w:r>
          </w:p>
        </w:tc>
      </w:tr>
      <w:tr w:rsidR="00F61E77" w:rsidRPr="0069299F" w14:paraId="74ED9AD4" w14:textId="77777777" w:rsidTr="008B4FDC">
        <w:tc>
          <w:tcPr>
            <w:tcW w:w="473" w:type="dxa"/>
            <w:vMerge/>
            <w:shd w:val="clear" w:color="auto" w:fill="C1F0C7" w:themeFill="accent3" w:themeFillTint="33"/>
          </w:tcPr>
          <w:p w14:paraId="546AA5C0" w14:textId="77777777" w:rsidR="002A663A" w:rsidRPr="0069299F" w:rsidRDefault="002A663A" w:rsidP="002A663A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</w:tcPr>
          <w:p w14:paraId="1A659DA2" w14:textId="77777777" w:rsidR="002A663A" w:rsidRPr="0069299F" w:rsidRDefault="002A663A" w:rsidP="002A663A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475D0307" w14:textId="77777777" w:rsidR="002A663A" w:rsidRPr="0069299F" w:rsidRDefault="002A663A" w:rsidP="002A663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H</w:t>
            </w:r>
          </w:p>
        </w:tc>
        <w:tc>
          <w:tcPr>
            <w:tcW w:w="1392" w:type="dxa"/>
            <w:vAlign w:val="bottom"/>
          </w:tcPr>
          <w:p w14:paraId="5649FFB4" w14:textId="011FC895" w:rsidR="002A663A" w:rsidRPr="0069299F" w:rsidRDefault="002A663A" w:rsidP="002A663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vAlign w:val="bottom"/>
          </w:tcPr>
          <w:p w14:paraId="6FE38643" w14:textId="3B5EB899" w:rsidR="002A663A" w:rsidRPr="0069299F" w:rsidRDefault="002A663A" w:rsidP="002A663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vAlign w:val="bottom"/>
          </w:tcPr>
          <w:p w14:paraId="06A2AB6F" w14:textId="3BDC8F77" w:rsidR="002A663A" w:rsidRPr="0069299F" w:rsidRDefault="002A663A" w:rsidP="002A663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vAlign w:val="bottom"/>
          </w:tcPr>
          <w:p w14:paraId="299774CD" w14:textId="17788AEB" w:rsidR="002A663A" w:rsidRPr="0069299F" w:rsidRDefault="002A663A" w:rsidP="002A663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8" w:type="dxa"/>
            <w:vAlign w:val="bottom"/>
          </w:tcPr>
          <w:p w14:paraId="3268AE25" w14:textId="0676262D" w:rsidR="002A663A" w:rsidRPr="0069299F" w:rsidRDefault="002A663A" w:rsidP="002A663A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</w:tr>
      <w:tr w:rsidR="00F61E77" w:rsidRPr="0069299F" w14:paraId="2D471BFB" w14:textId="77777777" w:rsidTr="008B4FDC">
        <w:tc>
          <w:tcPr>
            <w:tcW w:w="473" w:type="dxa"/>
            <w:vMerge/>
            <w:shd w:val="clear" w:color="auto" w:fill="C1F0C7" w:themeFill="accent3" w:themeFillTint="33"/>
          </w:tcPr>
          <w:p w14:paraId="5A59AB9A" w14:textId="77777777" w:rsidR="004A3200" w:rsidRPr="0069299F" w:rsidRDefault="004A3200" w:rsidP="00A7000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</w:tcPr>
          <w:p w14:paraId="3D192510" w14:textId="77777777" w:rsidR="004A3200" w:rsidRPr="0069299F" w:rsidRDefault="004A3200" w:rsidP="00A7000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08AFA2CB" w14:textId="77777777" w:rsidR="004A3200" w:rsidRPr="0069299F" w:rsidRDefault="004A3200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itrite</w:t>
            </w:r>
          </w:p>
        </w:tc>
        <w:tc>
          <w:tcPr>
            <w:tcW w:w="1392" w:type="dxa"/>
          </w:tcPr>
          <w:p w14:paraId="55050044" w14:textId="0DD3BFC8" w:rsidR="004A3200" w:rsidRPr="0069299F" w:rsidRDefault="002A663A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987" w:type="dxa"/>
          </w:tcPr>
          <w:p w14:paraId="3BE80539" w14:textId="22BBAAC6" w:rsidR="004A3200" w:rsidRPr="0069299F" w:rsidRDefault="002A663A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987" w:type="dxa"/>
          </w:tcPr>
          <w:p w14:paraId="4F1D3159" w14:textId="251CEC99" w:rsidR="004A3200" w:rsidRPr="0069299F" w:rsidRDefault="002A663A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987" w:type="dxa"/>
          </w:tcPr>
          <w:p w14:paraId="2DFB14C6" w14:textId="4902CED2" w:rsidR="004A3200" w:rsidRPr="0069299F" w:rsidRDefault="002A663A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1098" w:type="dxa"/>
          </w:tcPr>
          <w:p w14:paraId="1458C9EC" w14:textId="6D48A0AC" w:rsidR="004A3200" w:rsidRPr="0069299F" w:rsidRDefault="002A663A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Trace</w:t>
            </w:r>
          </w:p>
        </w:tc>
      </w:tr>
    </w:tbl>
    <w:p w14:paraId="34AD85BA" w14:textId="75F01850" w:rsidR="004A3200" w:rsidRDefault="004A3200" w:rsidP="00B85D3F"/>
    <w:p w14:paraId="16E1B57F" w14:textId="77777777" w:rsidR="004A3200" w:rsidRDefault="004A3200">
      <w:r>
        <w:br w:type="page"/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473"/>
        <w:gridCol w:w="755"/>
        <w:gridCol w:w="2092"/>
        <w:gridCol w:w="1392"/>
        <w:gridCol w:w="987"/>
        <w:gridCol w:w="987"/>
        <w:gridCol w:w="987"/>
        <w:gridCol w:w="987"/>
      </w:tblGrid>
      <w:tr w:rsidR="004A3200" w:rsidRPr="0069299F" w14:paraId="4780B0DD" w14:textId="77777777" w:rsidTr="008B4FDC">
        <w:tc>
          <w:tcPr>
            <w:tcW w:w="3320" w:type="dxa"/>
            <w:gridSpan w:val="3"/>
            <w:tcBorders>
              <w:top w:val="nil"/>
              <w:left w:val="nil"/>
            </w:tcBorders>
          </w:tcPr>
          <w:p w14:paraId="11F14CCC" w14:textId="77777777" w:rsidR="004A3200" w:rsidRPr="0069299F" w:rsidRDefault="004A3200" w:rsidP="00A7000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92" w:type="dxa"/>
          </w:tcPr>
          <w:p w14:paraId="711BDF69" w14:textId="02B0A641" w:rsidR="004A3200" w:rsidRPr="0069299F" w:rsidRDefault="00F61E77" w:rsidP="00A70004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0h (Baseline)</w:t>
            </w:r>
          </w:p>
        </w:tc>
        <w:tc>
          <w:tcPr>
            <w:tcW w:w="987" w:type="dxa"/>
          </w:tcPr>
          <w:p w14:paraId="5556ACEA" w14:textId="77777777" w:rsidR="004A3200" w:rsidRPr="0069299F" w:rsidRDefault="004A3200" w:rsidP="00A70004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24h</w:t>
            </w:r>
          </w:p>
        </w:tc>
        <w:tc>
          <w:tcPr>
            <w:tcW w:w="987" w:type="dxa"/>
          </w:tcPr>
          <w:p w14:paraId="79346AE4" w14:textId="77777777" w:rsidR="004A3200" w:rsidRPr="0069299F" w:rsidRDefault="004A3200" w:rsidP="00A70004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48h</w:t>
            </w:r>
          </w:p>
        </w:tc>
        <w:tc>
          <w:tcPr>
            <w:tcW w:w="987" w:type="dxa"/>
          </w:tcPr>
          <w:p w14:paraId="6AF59D85" w14:textId="77777777" w:rsidR="004A3200" w:rsidRPr="0069299F" w:rsidRDefault="004A3200" w:rsidP="00A70004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72h</w:t>
            </w:r>
          </w:p>
        </w:tc>
        <w:tc>
          <w:tcPr>
            <w:tcW w:w="987" w:type="dxa"/>
          </w:tcPr>
          <w:p w14:paraId="6BA8D859" w14:textId="77777777" w:rsidR="004A3200" w:rsidRPr="0069299F" w:rsidRDefault="004A3200" w:rsidP="00A70004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96h</w:t>
            </w:r>
          </w:p>
        </w:tc>
      </w:tr>
      <w:tr w:rsidR="00333E8F" w:rsidRPr="0069299F" w14:paraId="7AA41F1A" w14:textId="77777777" w:rsidTr="008B4FDC">
        <w:tc>
          <w:tcPr>
            <w:tcW w:w="473" w:type="dxa"/>
            <w:vMerge w:val="restart"/>
            <w:shd w:val="clear" w:color="auto" w:fill="F2CEED" w:themeFill="accent5" w:themeFillTint="33"/>
            <w:textDirection w:val="btLr"/>
          </w:tcPr>
          <w:p w14:paraId="2F0DE2BB" w14:textId="412394CE" w:rsidR="00333E8F" w:rsidRPr="0069299F" w:rsidRDefault="00333E8F" w:rsidP="00333E8F">
            <w:pPr>
              <w:ind w:left="113" w:right="113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755" w:type="dxa"/>
            <w:vMerge w:val="restart"/>
            <w:shd w:val="clear" w:color="auto" w:fill="E8E8E8" w:themeFill="background2"/>
            <w:textDirection w:val="btLr"/>
            <w:vAlign w:val="center"/>
          </w:tcPr>
          <w:p w14:paraId="42BFEE9C" w14:textId="77777777" w:rsidR="00333E8F" w:rsidRPr="0069299F" w:rsidRDefault="00333E8F" w:rsidP="00333E8F">
            <w:pPr>
              <w:ind w:left="113" w:right="113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Untreated</w:t>
            </w:r>
          </w:p>
        </w:tc>
        <w:tc>
          <w:tcPr>
            <w:tcW w:w="2092" w:type="dxa"/>
            <w:shd w:val="clear" w:color="auto" w:fill="E8E8E8" w:themeFill="background2"/>
          </w:tcPr>
          <w:p w14:paraId="5831A5DF" w14:textId="6B64D5A0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ean ζ-potential</w:t>
            </w:r>
            <w:r w:rsidRPr="0069299F">
              <w:rPr>
                <w:rFonts w:cs="Calibri"/>
                <w:sz w:val="20"/>
                <w:szCs w:val="20"/>
              </w:rPr>
              <w:t xml:space="preserve"> (mV)</w:t>
            </w:r>
          </w:p>
        </w:tc>
        <w:tc>
          <w:tcPr>
            <w:tcW w:w="1392" w:type="dxa"/>
            <w:shd w:val="clear" w:color="auto" w:fill="E8E8E8" w:themeFill="background2"/>
            <w:vAlign w:val="bottom"/>
          </w:tcPr>
          <w:p w14:paraId="03B535A1" w14:textId="796BDDBF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1.58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59D71E41" w14:textId="3A26E332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1.34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2CB0895E" w14:textId="00E6C3EB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4.08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0B92A841" w14:textId="2FF6BE2D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4.26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144D7592" w14:textId="27EA99D8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5.70</w:t>
            </w:r>
          </w:p>
        </w:tc>
      </w:tr>
      <w:tr w:rsidR="00333E8F" w:rsidRPr="0069299F" w14:paraId="7B588424" w14:textId="77777777" w:rsidTr="008B4FDC">
        <w:tc>
          <w:tcPr>
            <w:tcW w:w="473" w:type="dxa"/>
            <w:vMerge/>
            <w:shd w:val="clear" w:color="auto" w:fill="F2CEED" w:themeFill="accent5" w:themeFillTint="33"/>
          </w:tcPr>
          <w:p w14:paraId="054A2A13" w14:textId="77777777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  <w:shd w:val="clear" w:color="auto" w:fill="E8E8E8" w:themeFill="background2"/>
            <w:vAlign w:val="center"/>
          </w:tcPr>
          <w:p w14:paraId="093CD7AC" w14:textId="77777777" w:rsidR="00333E8F" w:rsidRPr="0069299F" w:rsidRDefault="00333E8F" w:rsidP="00333E8F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E8E8E8" w:themeFill="background2"/>
          </w:tcPr>
          <w:p w14:paraId="7E2AA0DF" w14:textId="4BA72103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ζ % from baseline</w:t>
            </w:r>
          </w:p>
        </w:tc>
        <w:tc>
          <w:tcPr>
            <w:tcW w:w="1392" w:type="dxa"/>
            <w:shd w:val="clear" w:color="auto" w:fill="E8E8E8" w:themeFill="background2"/>
            <w:vAlign w:val="bottom"/>
          </w:tcPr>
          <w:p w14:paraId="446A7E7A" w14:textId="4114CDA2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4482E4B6" w14:textId="56219040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2.06%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6C8D0483" w14:textId="60A7BD44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21.57%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78F31317" w14:textId="1E14C7A0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23.13%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20306327" w14:textId="1E3B0A83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35.59%</w:t>
            </w:r>
          </w:p>
        </w:tc>
      </w:tr>
      <w:tr w:rsidR="00333E8F" w:rsidRPr="0069299F" w14:paraId="1D50D4A4" w14:textId="77777777" w:rsidTr="008B4FDC">
        <w:tc>
          <w:tcPr>
            <w:tcW w:w="473" w:type="dxa"/>
            <w:vMerge/>
            <w:shd w:val="clear" w:color="auto" w:fill="F2CEED" w:themeFill="accent5" w:themeFillTint="33"/>
          </w:tcPr>
          <w:p w14:paraId="0DD24308" w14:textId="77777777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  <w:shd w:val="clear" w:color="auto" w:fill="E8E8E8" w:themeFill="background2"/>
            <w:vAlign w:val="center"/>
          </w:tcPr>
          <w:p w14:paraId="56623763" w14:textId="77777777" w:rsidR="00333E8F" w:rsidRPr="0069299F" w:rsidRDefault="00333E8F" w:rsidP="00333E8F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E8E8E8" w:themeFill="background2"/>
          </w:tcPr>
          <w:p w14:paraId="10F3B49F" w14:textId="77777777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DV</w:t>
            </w:r>
          </w:p>
        </w:tc>
        <w:tc>
          <w:tcPr>
            <w:tcW w:w="1392" w:type="dxa"/>
            <w:shd w:val="clear" w:color="auto" w:fill="E8E8E8" w:themeFill="background2"/>
            <w:vAlign w:val="bottom"/>
          </w:tcPr>
          <w:p w14:paraId="70650190" w14:textId="4E178666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3070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6DF9EE4A" w14:textId="778BDD2E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3395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28378C30" w14:textId="4BB11DA7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3365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7609D84A" w14:textId="64CB77E4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4968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72BB7A54" w14:textId="6CC35911" w:rsidR="00333E8F" w:rsidRPr="0069299F" w:rsidRDefault="00333E8F" w:rsidP="00333E8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5900</w:t>
            </w:r>
          </w:p>
        </w:tc>
      </w:tr>
      <w:tr w:rsidR="00F53AEE" w:rsidRPr="0069299F" w14:paraId="18F80CE9" w14:textId="77777777" w:rsidTr="008B4FDC">
        <w:tc>
          <w:tcPr>
            <w:tcW w:w="473" w:type="dxa"/>
            <w:vMerge/>
            <w:shd w:val="clear" w:color="auto" w:fill="F2CEED" w:themeFill="accent5" w:themeFillTint="33"/>
          </w:tcPr>
          <w:p w14:paraId="40FA4F40" w14:textId="77777777" w:rsidR="00F53AEE" w:rsidRPr="0069299F" w:rsidRDefault="00F53AEE" w:rsidP="00F53AE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  <w:shd w:val="clear" w:color="auto" w:fill="E8E8E8" w:themeFill="background2"/>
            <w:vAlign w:val="center"/>
          </w:tcPr>
          <w:p w14:paraId="5DBF2284" w14:textId="77777777" w:rsidR="00F53AEE" w:rsidRPr="0069299F" w:rsidRDefault="00F53AEE" w:rsidP="00F53AEE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E8E8E8" w:themeFill="background2"/>
          </w:tcPr>
          <w:p w14:paraId="089BFABF" w14:textId="77777777" w:rsidR="00F53AEE" w:rsidRPr="0069299F" w:rsidRDefault="00F53AEE" w:rsidP="00F53AE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DV % from baseline</w:t>
            </w:r>
          </w:p>
        </w:tc>
        <w:tc>
          <w:tcPr>
            <w:tcW w:w="1392" w:type="dxa"/>
            <w:shd w:val="clear" w:color="auto" w:fill="E8E8E8" w:themeFill="background2"/>
            <w:vAlign w:val="bottom"/>
          </w:tcPr>
          <w:p w14:paraId="62EF2E3A" w14:textId="32A2F77E" w:rsidR="00F53AEE" w:rsidRPr="0069299F" w:rsidRDefault="00F53AEE" w:rsidP="00F53AE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0CCD53CB" w14:textId="30FD60F6" w:rsidR="00F53AEE" w:rsidRPr="0069299F" w:rsidRDefault="00F53AEE" w:rsidP="00F53AE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10.58%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3C145BBA" w14:textId="037D7C16" w:rsidR="00F53AEE" w:rsidRPr="0069299F" w:rsidRDefault="00F53AEE" w:rsidP="00F53AE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9.60%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740FC542" w14:textId="000E0CBF" w:rsidR="00F53AEE" w:rsidRPr="0069299F" w:rsidRDefault="00F53AEE" w:rsidP="00F53AE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1.82%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1C0F7B40" w14:textId="360BAA11" w:rsidR="00F53AEE" w:rsidRPr="0069299F" w:rsidRDefault="00F53AEE" w:rsidP="00F53AE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92.19%</w:t>
            </w:r>
          </w:p>
        </w:tc>
      </w:tr>
      <w:tr w:rsidR="00F53AEE" w:rsidRPr="0069299F" w14:paraId="66253E8E" w14:textId="77777777" w:rsidTr="008B4FDC">
        <w:tc>
          <w:tcPr>
            <w:tcW w:w="473" w:type="dxa"/>
            <w:vMerge/>
            <w:shd w:val="clear" w:color="auto" w:fill="F2CEED" w:themeFill="accent5" w:themeFillTint="33"/>
          </w:tcPr>
          <w:p w14:paraId="7F140522" w14:textId="77777777" w:rsidR="00F53AEE" w:rsidRPr="0069299F" w:rsidRDefault="00F53AEE" w:rsidP="00F53AE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  <w:shd w:val="clear" w:color="auto" w:fill="E8E8E8" w:themeFill="background2"/>
            <w:vAlign w:val="center"/>
          </w:tcPr>
          <w:p w14:paraId="3E15D5EC" w14:textId="77777777" w:rsidR="00F53AEE" w:rsidRPr="0069299F" w:rsidRDefault="00F53AEE" w:rsidP="00F53AEE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E8E8E8" w:themeFill="background2"/>
          </w:tcPr>
          <w:p w14:paraId="66BCA037" w14:textId="77777777" w:rsidR="00F53AEE" w:rsidRPr="0069299F" w:rsidRDefault="00F53AEE" w:rsidP="00F53AE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H</w:t>
            </w:r>
          </w:p>
        </w:tc>
        <w:tc>
          <w:tcPr>
            <w:tcW w:w="1392" w:type="dxa"/>
            <w:shd w:val="clear" w:color="auto" w:fill="E8E8E8" w:themeFill="background2"/>
            <w:vAlign w:val="bottom"/>
          </w:tcPr>
          <w:p w14:paraId="6D5B43E1" w14:textId="386E2695" w:rsidR="00F53AEE" w:rsidRPr="0069299F" w:rsidRDefault="00F53AEE" w:rsidP="00F53AE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61481023" w14:textId="74CAFFDC" w:rsidR="00F53AEE" w:rsidRPr="0069299F" w:rsidRDefault="00F53AEE" w:rsidP="00F53AE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24A0033B" w14:textId="2AC6A40B" w:rsidR="00F53AEE" w:rsidRPr="0069299F" w:rsidRDefault="00F53AEE" w:rsidP="00F53AE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29A8B338" w14:textId="218FFD0F" w:rsidR="00F53AEE" w:rsidRPr="0069299F" w:rsidRDefault="00F53AEE" w:rsidP="00F53AE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7" w:type="dxa"/>
            <w:shd w:val="clear" w:color="auto" w:fill="E8E8E8" w:themeFill="background2"/>
            <w:vAlign w:val="bottom"/>
          </w:tcPr>
          <w:p w14:paraId="47F03B71" w14:textId="2BEBF1BB" w:rsidR="00F53AEE" w:rsidRPr="0069299F" w:rsidRDefault="00F53AEE" w:rsidP="00F53AE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</w:tr>
      <w:tr w:rsidR="00A1162F" w:rsidRPr="0069299F" w14:paraId="2AD0CCC6" w14:textId="77777777" w:rsidTr="008B4FDC">
        <w:tc>
          <w:tcPr>
            <w:tcW w:w="473" w:type="dxa"/>
            <w:vMerge/>
            <w:shd w:val="clear" w:color="auto" w:fill="F2CEED" w:themeFill="accent5" w:themeFillTint="33"/>
          </w:tcPr>
          <w:p w14:paraId="3DDDCBFE" w14:textId="77777777" w:rsidR="004A3200" w:rsidRPr="0069299F" w:rsidRDefault="004A3200" w:rsidP="00A7000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  <w:shd w:val="clear" w:color="auto" w:fill="E8E8E8" w:themeFill="background2"/>
            <w:vAlign w:val="center"/>
          </w:tcPr>
          <w:p w14:paraId="00E7932A" w14:textId="77777777" w:rsidR="004A3200" w:rsidRPr="0069299F" w:rsidRDefault="004A3200" w:rsidP="00A70004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E8E8E8" w:themeFill="background2"/>
          </w:tcPr>
          <w:p w14:paraId="4F055519" w14:textId="77777777" w:rsidR="004A3200" w:rsidRPr="0069299F" w:rsidRDefault="004A3200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itrite</w:t>
            </w:r>
          </w:p>
        </w:tc>
        <w:tc>
          <w:tcPr>
            <w:tcW w:w="1392" w:type="dxa"/>
            <w:shd w:val="clear" w:color="auto" w:fill="E8E8E8" w:themeFill="background2"/>
          </w:tcPr>
          <w:p w14:paraId="1A9E8BAF" w14:textId="5410BDC9" w:rsidR="004A3200" w:rsidRPr="0069299F" w:rsidRDefault="00F53AEE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987" w:type="dxa"/>
            <w:shd w:val="clear" w:color="auto" w:fill="E8E8E8" w:themeFill="background2"/>
          </w:tcPr>
          <w:p w14:paraId="4F617138" w14:textId="70531BC7" w:rsidR="004A3200" w:rsidRPr="0069299F" w:rsidRDefault="00F53AEE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987" w:type="dxa"/>
            <w:shd w:val="clear" w:color="auto" w:fill="E8E8E8" w:themeFill="background2"/>
          </w:tcPr>
          <w:p w14:paraId="68415778" w14:textId="6856824D" w:rsidR="004A3200" w:rsidRPr="0069299F" w:rsidRDefault="00F53AEE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Trace</w:t>
            </w:r>
          </w:p>
        </w:tc>
        <w:tc>
          <w:tcPr>
            <w:tcW w:w="987" w:type="dxa"/>
            <w:shd w:val="clear" w:color="auto" w:fill="E8E8E8" w:themeFill="background2"/>
          </w:tcPr>
          <w:p w14:paraId="2DC5868A" w14:textId="4B3866E2" w:rsidR="004A3200" w:rsidRPr="0069299F" w:rsidRDefault="00F53AEE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os</w:t>
            </w:r>
          </w:p>
        </w:tc>
        <w:tc>
          <w:tcPr>
            <w:tcW w:w="987" w:type="dxa"/>
            <w:shd w:val="clear" w:color="auto" w:fill="E8E8E8" w:themeFill="background2"/>
          </w:tcPr>
          <w:p w14:paraId="0DC71DD9" w14:textId="392D1F7B" w:rsidR="004A3200" w:rsidRPr="0069299F" w:rsidRDefault="00F53AEE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os</w:t>
            </w:r>
          </w:p>
        </w:tc>
      </w:tr>
      <w:tr w:rsidR="00F61E77" w:rsidRPr="0069299F" w14:paraId="57D5D4FD" w14:textId="77777777" w:rsidTr="008B4FDC">
        <w:tc>
          <w:tcPr>
            <w:tcW w:w="473" w:type="dxa"/>
            <w:vMerge/>
            <w:shd w:val="clear" w:color="auto" w:fill="F2CEED" w:themeFill="accent5" w:themeFillTint="33"/>
          </w:tcPr>
          <w:p w14:paraId="274C9196" w14:textId="77777777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 w:val="restart"/>
            <w:textDirection w:val="btLr"/>
            <w:vAlign w:val="center"/>
          </w:tcPr>
          <w:p w14:paraId="3F79F02C" w14:textId="77777777" w:rsidR="001566FB" w:rsidRPr="0069299F" w:rsidRDefault="001566FB" w:rsidP="001566FB">
            <w:pPr>
              <w:ind w:left="113" w:right="113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1% Penicillin / Streptomycin</w:t>
            </w:r>
          </w:p>
        </w:tc>
        <w:tc>
          <w:tcPr>
            <w:tcW w:w="2092" w:type="dxa"/>
          </w:tcPr>
          <w:p w14:paraId="43FFA92B" w14:textId="207D7D69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ean ζ-potential</w:t>
            </w:r>
            <w:r w:rsidRPr="0069299F">
              <w:rPr>
                <w:rFonts w:cs="Calibri"/>
                <w:sz w:val="20"/>
                <w:szCs w:val="20"/>
              </w:rPr>
              <w:t xml:space="preserve"> (mV)</w:t>
            </w:r>
          </w:p>
        </w:tc>
        <w:tc>
          <w:tcPr>
            <w:tcW w:w="1392" w:type="dxa"/>
            <w:vAlign w:val="bottom"/>
          </w:tcPr>
          <w:p w14:paraId="4209A0A7" w14:textId="11E8A3EB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1.46</w:t>
            </w:r>
          </w:p>
        </w:tc>
        <w:tc>
          <w:tcPr>
            <w:tcW w:w="987" w:type="dxa"/>
            <w:vAlign w:val="bottom"/>
          </w:tcPr>
          <w:p w14:paraId="0664EBD5" w14:textId="24E51AA8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1.43</w:t>
            </w:r>
          </w:p>
        </w:tc>
        <w:tc>
          <w:tcPr>
            <w:tcW w:w="987" w:type="dxa"/>
            <w:vAlign w:val="bottom"/>
          </w:tcPr>
          <w:p w14:paraId="68B7F097" w14:textId="043C5FEC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1.43</w:t>
            </w:r>
          </w:p>
        </w:tc>
        <w:tc>
          <w:tcPr>
            <w:tcW w:w="987" w:type="dxa"/>
            <w:vAlign w:val="bottom"/>
          </w:tcPr>
          <w:p w14:paraId="7395C31E" w14:textId="1B389FC0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1.41</w:t>
            </w:r>
          </w:p>
        </w:tc>
        <w:tc>
          <w:tcPr>
            <w:tcW w:w="987" w:type="dxa"/>
            <w:vAlign w:val="bottom"/>
          </w:tcPr>
          <w:p w14:paraId="536B562D" w14:textId="6655595F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3.11</w:t>
            </w:r>
          </w:p>
        </w:tc>
      </w:tr>
      <w:tr w:rsidR="00F61E77" w:rsidRPr="0069299F" w14:paraId="414E0C66" w14:textId="77777777" w:rsidTr="008B4FDC">
        <w:tc>
          <w:tcPr>
            <w:tcW w:w="473" w:type="dxa"/>
            <w:vMerge/>
            <w:shd w:val="clear" w:color="auto" w:fill="F2CEED" w:themeFill="accent5" w:themeFillTint="33"/>
          </w:tcPr>
          <w:p w14:paraId="4158C32E" w14:textId="77777777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</w:tcPr>
          <w:p w14:paraId="05448A51" w14:textId="77777777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317AE74B" w14:textId="2B842F4B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ζ</w:t>
            </w:r>
            <w:r w:rsidRPr="0069299F">
              <w:rPr>
                <w:rFonts w:cs="Calibri"/>
                <w:sz w:val="20"/>
                <w:szCs w:val="20"/>
              </w:rPr>
              <w:t xml:space="preserve"> </w:t>
            </w:r>
            <w:r w:rsidRPr="0069299F">
              <w:rPr>
                <w:rFonts w:cs="Calibri"/>
                <w:sz w:val="20"/>
                <w:szCs w:val="20"/>
              </w:rPr>
              <w:t>% from baseline</w:t>
            </w:r>
          </w:p>
        </w:tc>
        <w:tc>
          <w:tcPr>
            <w:tcW w:w="1392" w:type="dxa"/>
            <w:vAlign w:val="bottom"/>
          </w:tcPr>
          <w:p w14:paraId="530805FB" w14:textId="00A83987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7" w:type="dxa"/>
            <w:vAlign w:val="bottom"/>
          </w:tcPr>
          <w:p w14:paraId="75DA50F0" w14:textId="50B3A3D1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26%</w:t>
            </w:r>
          </w:p>
        </w:tc>
        <w:tc>
          <w:tcPr>
            <w:tcW w:w="987" w:type="dxa"/>
            <w:vAlign w:val="bottom"/>
          </w:tcPr>
          <w:p w14:paraId="535FF076" w14:textId="16A0767A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987" w:type="dxa"/>
            <w:vAlign w:val="bottom"/>
          </w:tcPr>
          <w:p w14:paraId="2298C0A7" w14:textId="24EDD454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987" w:type="dxa"/>
            <w:vAlign w:val="bottom"/>
          </w:tcPr>
          <w:p w14:paraId="59237BB7" w14:textId="52F76239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14.43%</w:t>
            </w:r>
          </w:p>
        </w:tc>
      </w:tr>
      <w:tr w:rsidR="00F61E77" w:rsidRPr="0069299F" w14:paraId="494FD024" w14:textId="77777777" w:rsidTr="008B4FDC">
        <w:tc>
          <w:tcPr>
            <w:tcW w:w="473" w:type="dxa"/>
            <w:vMerge/>
            <w:shd w:val="clear" w:color="auto" w:fill="F2CEED" w:themeFill="accent5" w:themeFillTint="33"/>
          </w:tcPr>
          <w:p w14:paraId="6A3E74A0" w14:textId="77777777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</w:tcPr>
          <w:p w14:paraId="790D1A94" w14:textId="77777777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06C194A8" w14:textId="77777777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DV</w:t>
            </w:r>
          </w:p>
        </w:tc>
        <w:tc>
          <w:tcPr>
            <w:tcW w:w="1392" w:type="dxa"/>
            <w:vAlign w:val="bottom"/>
          </w:tcPr>
          <w:p w14:paraId="4B70B24B" w14:textId="3D7E06BB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2958</w:t>
            </w:r>
          </w:p>
        </w:tc>
        <w:tc>
          <w:tcPr>
            <w:tcW w:w="987" w:type="dxa"/>
            <w:vAlign w:val="bottom"/>
          </w:tcPr>
          <w:p w14:paraId="3D74C91A" w14:textId="26D50F59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3395</w:t>
            </w:r>
          </w:p>
        </w:tc>
        <w:tc>
          <w:tcPr>
            <w:tcW w:w="987" w:type="dxa"/>
            <w:vAlign w:val="bottom"/>
          </w:tcPr>
          <w:p w14:paraId="4453CCD4" w14:textId="56BA93E2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3365</w:t>
            </w:r>
          </w:p>
        </w:tc>
        <w:tc>
          <w:tcPr>
            <w:tcW w:w="987" w:type="dxa"/>
            <w:vAlign w:val="bottom"/>
          </w:tcPr>
          <w:p w14:paraId="5DE5A772" w14:textId="4EC83B0A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3971</w:t>
            </w:r>
          </w:p>
        </w:tc>
        <w:tc>
          <w:tcPr>
            <w:tcW w:w="987" w:type="dxa"/>
            <w:vAlign w:val="bottom"/>
          </w:tcPr>
          <w:p w14:paraId="4E55B6BA" w14:textId="728DC4B9" w:rsidR="001566FB" w:rsidRPr="0069299F" w:rsidRDefault="001566FB" w:rsidP="001566FB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4412</w:t>
            </w:r>
          </w:p>
        </w:tc>
      </w:tr>
      <w:tr w:rsidR="00F61E77" w:rsidRPr="0069299F" w14:paraId="006DD922" w14:textId="77777777" w:rsidTr="008B4FDC">
        <w:tc>
          <w:tcPr>
            <w:tcW w:w="473" w:type="dxa"/>
            <w:vMerge/>
            <w:shd w:val="clear" w:color="auto" w:fill="F2CEED" w:themeFill="accent5" w:themeFillTint="33"/>
          </w:tcPr>
          <w:p w14:paraId="15F0D55D" w14:textId="77777777" w:rsidR="00A62D3E" w:rsidRPr="0069299F" w:rsidRDefault="00A62D3E" w:rsidP="00A62D3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</w:tcPr>
          <w:p w14:paraId="533613EC" w14:textId="77777777" w:rsidR="00A62D3E" w:rsidRPr="0069299F" w:rsidRDefault="00A62D3E" w:rsidP="00A62D3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5CA714FB" w14:textId="77777777" w:rsidR="00A62D3E" w:rsidRPr="0069299F" w:rsidRDefault="00A62D3E" w:rsidP="00A62D3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DV % from baseline</w:t>
            </w:r>
          </w:p>
        </w:tc>
        <w:tc>
          <w:tcPr>
            <w:tcW w:w="1392" w:type="dxa"/>
            <w:vAlign w:val="bottom"/>
          </w:tcPr>
          <w:p w14:paraId="10DCCFA2" w14:textId="04231729" w:rsidR="00A62D3E" w:rsidRPr="0069299F" w:rsidRDefault="00A62D3E" w:rsidP="00A62D3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87" w:type="dxa"/>
            <w:vAlign w:val="bottom"/>
          </w:tcPr>
          <w:p w14:paraId="0216234B" w14:textId="513C3E29" w:rsidR="00A62D3E" w:rsidRPr="0069299F" w:rsidRDefault="00A62D3E" w:rsidP="00A62D3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14.76%</w:t>
            </w:r>
          </w:p>
        </w:tc>
        <w:tc>
          <w:tcPr>
            <w:tcW w:w="987" w:type="dxa"/>
            <w:vAlign w:val="bottom"/>
          </w:tcPr>
          <w:p w14:paraId="26549285" w14:textId="0F298290" w:rsidR="00A62D3E" w:rsidRPr="0069299F" w:rsidRDefault="00A62D3E" w:rsidP="00A62D3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13.74%</w:t>
            </w:r>
          </w:p>
        </w:tc>
        <w:tc>
          <w:tcPr>
            <w:tcW w:w="987" w:type="dxa"/>
            <w:vAlign w:val="bottom"/>
          </w:tcPr>
          <w:p w14:paraId="1585BA7C" w14:textId="468295B8" w:rsidR="00A62D3E" w:rsidRPr="0069299F" w:rsidRDefault="00A62D3E" w:rsidP="00A62D3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34.22%</w:t>
            </w:r>
          </w:p>
        </w:tc>
        <w:tc>
          <w:tcPr>
            <w:tcW w:w="987" w:type="dxa"/>
            <w:vAlign w:val="bottom"/>
          </w:tcPr>
          <w:p w14:paraId="464FDA13" w14:textId="1AB691A8" w:rsidR="00A62D3E" w:rsidRPr="0069299F" w:rsidRDefault="00A62D3E" w:rsidP="00A62D3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49.15%</w:t>
            </w:r>
          </w:p>
        </w:tc>
      </w:tr>
      <w:tr w:rsidR="00F61E77" w:rsidRPr="0069299F" w14:paraId="00E41B05" w14:textId="77777777" w:rsidTr="008B4FDC">
        <w:tc>
          <w:tcPr>
            <w:tcW w:w="473" w:type="dxa"/>
            <w:vMerge/>
            <w:shd w:val="clear" w:color="auto" w:fill="F2CEED" w:themeFill="accent5" w:themeFillTint="33"/>
          </w:tcPr>
          <w:p w14:paraId="112F92BE" w14:textId="77777777" w:rsidR="00A62D3E" w:rsidRPr="0069299F" w:rsidRDefault="00A62D3E" w:rsidP="00A62D3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</w:tcPr>
          <w:p w14:paraId="691D4F00" w14:textId="77777777" w:rsidR="00A62D3E" w:rsidRPr="0069299F" w:rsidRDefault="00A62D3E" w:rsidP="00A62D3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246C9F63" w14:textId="77777777" w:rsidR="00A62D3E" w:rsidRPr="0069299F" w:rsidRDefault="00A62D3E" w:rsidP="00A62D3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H</w:t>
            </w:r>
          </w:p>
        </w:tc>
        <w:tc>
          <w:tcPr>
            <w:tcW w:w="1392" w:type="dxa"/>
            <w:vAlign w:val="bottom"/>
          </w:tcPr>
          <w:p w14:paraId="762B55CE" w14:textId="20D4A897" w:rsidR="00A62D3E" w:rsidRPr="0069299F" w:rsidRDefault="00A62D3E" w:rsidP="00A62D3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vAlign w:val="bottom"/>
          </w:tcPr>
          <w:p w14:paraId="7787AC8E" w14:textId="19547450" w:rsidR="00A62D3E" w:rsidRPr="0069299F" w:rsidRDefault="00A62D3E" w:rsidP="00A62D3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vAlign w:val="bottom"/>
          </w:tcPr>
          <w:p w14:paraId="2AF3B302" w14:textId="57FED12A" w:rsidR="00A62D3E" w:rsidRPr="0069299F" w:rsidRDefault="00A62D3E" w:rsidP="00A62D3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vAlign w:val="bottom"/>
          </w:tcPr>
          <w:p w14:paraId="62270B19" w14:textId="65AB299F" w:rsidR="00A62D3E" w:rsidRPr="0069299F" w:rsidRDefault="00A62D3E" w:rsidP="00A62D3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vAlign w:val="bottom"/>
          </w:tcPr>
          <w:p w14:paraId="0EE1A0D7" w14:textId="7268B225" w:rsidR="00A62D3E" w:rsidRPr="0069299F" w:rsidRDefault="00A62D3E" w:rsidP="00A62D3E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.5</w:t>
            </w:r>
          </w:p>
        </w:tc>
      </w:tr>
      <w:tr w:rsidR="00F61E77" w:rsidRPr="0069299F" w14:paraId="4AC4D5FF" w14:textId="77777777" w:rsidTr="008B4FDC">
        <w:tc>
          <w:tcPr>
            <w:tcW w:w="473" w:type="dxa"/>
            <w:vMerge/>
            <w:shd w:val="clear" w:color="auto" w:fill="F2CEED" w:themeFill="accent5" w:themeFillTint="33"/>
          </w:tcPr>
          <w:p w14:paraId="49ED4A29" w14:textId="77777777" w:rsidR="004A3200" w:rsidRPr="0069299F" w:rsidRDefault="004A3200" w:rsidP="00A7000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55" w:type="dxa"/>
            <w:vMerge/>
          </w:tcPr>
          <w:p w14:paraId="2F42DB57" w14:textId="77777777" w:rsidR="004A3200" w:rsidRPr="0069299F" w:rsidRDefault="004A3200" w:rsidP="00A7000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92" w:type="dxa"/>
          </w:tcPr>
          <w:p w14:paraId="32E572BF" w14:textId="77777777" w:rsidR="004A3200" w:rsidRPr="0069299F" w:rsidRDefault="004A3200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itrite</w:t>
            </w:r>
          </w:p>
        </w:tc>
        <w:tc>
          <w:tcPr>
            <w:tcW w:w="1392" w:type="dxa"/>
          </w:tcPr>
          <w:p w14:paraId="276FD092" w14:textId="68602D30" w:rsidR="004A3200" w:rsidRPr="0069299F" w:rsidRDefault="00A62D3E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987" w:type="dxa"/>
          </w:tcPr>
          <w:p w14:paraId="07A139F3" w14:textId="5F474F6B" w:rsidR="004A3200" w:rsidRPr="0069299F" w:rsidRDefault="00A62D3E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987" w:type="dxa"/>
          </w:tcPr>
          <w:p w14:paraId="4F38C8A3" w14:textId="5B01AE89" w:rsidR="004A3200" w:rsidRPr="0069299F" w:rsidRDefault="00A62D3E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987" w:type="dxa"/>
          </w:tcPr>
          <w:p w14:paraId="5075F93E" w14:textId="57726411" w:rsidR="004A3200" w:rsidRPr="0069299F" w:rsidRDefault="00A62D3E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987" w:type="dxa"/>
          </w:tcPr>
          <w:p w14:paraId="58E7AC2B" w14:textId="0D0EF55B" w:rsidR="004A3200" w:rsidRPr="0069299F" w:rsidRDefault="00A62D3E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Trace</w:t>
            </w:r>
          </w:p>
        </w:tc>
      </w:tr>
    </w:tbl>
    <w:p w14:paraId="216DF233" w14:textId="77777777" w:rsidR="004A3200" w:rsidRDefault="004A3200" w:rsidP="00B85D3F"/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473"/>
        <w:gridCol w:w="738"/>
        <w:gridCol w:w="2048"/>
        <w:gridCol w:w="1362"/>
        <w:gridCol w:w="965"/>
        <w:gridCol w:w="965"/>
        <w:gridCol w:w="1074"/>
        <w:gridCol w:w="1074"/>
      </w:tblGrid>
      <w:tr w:rsidR="004A3200" w:rsidRPr="0069299F" w14:paraId="6E67CDD8" w14:textId="77777777" w:rsidTr="00FE5E3C">
        <w:trPr>
          <w:trHeight w:val="246"/>
        </w:trPr>
        <w:tc>
          <w:tcPr>
            <w:tcW w:w="3259" w:type="dxa"/>
            <w:gridSpan w:val="3"/>
            <w:tcBorders>
              <w:top w:val="nil"/>
              <w:left w:val="nil"/>
            </w:tcBorders>
          </w:tcPr>
          <w:p w14:paraId="7622C1DF" w14:textId="77777777" w:rsidR="004A3200" w:rsidRPr="0069299F" w:rsidRDefault="004A3200" w:rsidP="00A7000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62" w:type="dxa"/>
          </w:tcPr>
          <w:p w14:paraId="2E748F7C" w14:textId="3681C555" w:rsidR="004A3200" w:rsidRPr="0069299F" w:rsidRDefault="004A3200" w:rsidP="00A70004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0h</w:t>
            </w:r>
            <w:r w:rsidR="00F61E77" w:rsidRPr="0069299F">
              <w:rPr>
                <w:rFonts w:cs="Calibri"/>
                <w:b/>
                <w:bCs/>
                <w:sz w:val="20"/>
                <w:szCs w:val="20"/>
              </w:rPr>
              <w:t xml:space="preserve"> (Baseline)</w:t>
            </w:r>
          </w:p>
        </w:tc>
        <w:tc>
          <w:tcPr>
            <w:tcW w:w="965" w:type="dxa"/>
          </w:tcPr>
          <w:p w14:paraId="48B14B1C" w14:textId="77777777" w:rsidR="004A3200" w:rsidRPr="0069299F" w:rsidRDefault="004A3200" w:rsidP="00A70004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24h</w:t>
            </w:r>
          </w:p>
        </w:tc>
        <w:tc>
          <w:tcPr>
            <w:tcW w:w="965" w:type="dxa"/>
          </w:tcPr>
          <w:p w14:paraId="549B3A73" w14:textId="77777777" w:rsidR="004A3200" w:rsidRPr="0069299F" w:rsidRDefault="004A3200" w:rsidP="00A70004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48h</w:t>
            </w:r>
          </w:p>
        </w:tc>
        <w:tc>
          <w:tcPr>
            <w:tcW w:w="1074" w:type="dxa"/>
          </w:tcPr>
          <w:p w14:paraId="621E4057" w14:textId="77777777" w:rsidR="004A3200" w:rsidRPr="0069299F" w:rsidRDefault="004A3200" w:rsidP="00A70004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72h</w:t>
            </w:r>
          </w:p>
        </w:tc>
        <w:tc>
          <w:tcPr>
            <w:tcW w:w="1074" w:type="dxa"/>
          </w:tcPr>
          <w:p w14:paraId="3D973F65" w14:textId="77777777" w:rsidR="004A3200" w:rsidRPr="0069299F" w:rsidRDefault="004A3200" w:rsidP="00A70004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96h</w:t>
            </w:r>
          </w:p>
        </w:tc>
      </w:tr>
      <w:tr w:rsidR="00D954FF" w:rsidRPr="0069299F" w14:paraId="64B2998B" w14:textId="77777777" w:rsidTr="00FE5E3C">
        <w:trPr>
          <w:trHeight w:val="277"/>
        </w:trPr>
        <w:tc>
          <w:tcPr>
            <w:tcW w:w="473" w:type="dxa"/>
            <w:vMerge w:val="restart"/>
            <w:shd w:val="clear" w:color="auto" w:fill="C1E4F5" w:themeFill="accent1" w:themeFillTint="33"/>
            <w:textDirection w:val="btLr"/>
          </w:tcPr>
          <w:p w14:paraId="1F50D49A" w14:textId="52E6F034" w:rsidR="00D954FF" w:rsidRPr="0069299F" w:rsidRDefault="00D954FF" w:rsidP="00D954FF">
            <w:pPr>
              <w:ind w:left="113" w:right="113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Sample</w:t>
            </w:r>
            <w:r w:rsidRPr="0069299F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Pr="0069299F">
              <w:rPr>
                <w:rFonts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38" w:type="dxa"/>
            <w:vMerge w:val="restart"/>
            <w:shd w:val="clear" w:color="auto" w:fill="E8E8E8" w:themeFill="background2"/>
            <w:textDirection w:val="btLr"/>
            <w:vAlign w:val="center"/>
          </w:tcPr>
          <w:p w14:paraId="7AF8D89B" w14:textId="77777777" w:rsidR="00D954FF" w:rsidRPr="0069299F" w:rsidRDefault="00D954FF" w:rsidP="00D954FF">
            <w:pPr>
              <w:ind w:left="113" w:right="113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Untreated</w:t>
            </w:r>
          </w:p>
        </w:tc>
        <w:tc>
          <w:tcPr>
            <w:tcW w:w="2048" w:type="dxa"/>
            <w:shd w:val="clear" w:color="auto" w:fill="E8E8E8" w:themeFill="background2"/>
          </w:tcPr>
          <w:p w14:paraId="379AA925" w14:textId="4F548C46" w:rsidR="00D954FF" w:rsidRPr="0069299F" w:rsidRDefault="00D954FF" w:rsidP="00D954F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ean ζ-potential</w:t>
            </w:r>
            <w:r w:rsidRPr="0069299F">
              <w:rPr>
                <w:rFonts w:cs="Calibri"/>
                <w:sz w:val="20"/>
                <w:szCs w:val="20"/>
              </w:rPr>
              <w:t xml:space="preserve"> (mV)</w:t>
            </w:r>
          </w:p>
        </w:tc>
        <w:tc>
          <w:tcPr>
            <w:tcW w:w="1362" w:type="dxa"/>
            <w:shd w:val="clear" w:color="auto" w:fill="E8E8E8" w:themeFill="background2"/>
            <w:vAlign w:val="bottom"/>
          </w:tcPr>
          <w:p w14:paraId="4357CD94" w14:textId="1D08B703" w:rsidR="00D954FF" w:rsidRPr="0069299F" w:rsidRDefault="00D954FF" w:rsidP="00D954F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9.94</w:t>
            </w:r>
          </w:p>
        </w:tc>
        <w:tc>
          <w:tcPr>
            <w:tcW w:w="965" w:type="dxa"/>
            <w:shd w:val="clear" w:color="auto" w:fill="E8E8E8" w:themeFill="background2"/>
            <w:vAlign w:val="bottom"/>
          </w:tcPr>
          <w:p w14:paraId="1A767824" w14:textId="7261B618" w:rsidR="00D954FF" w:rsidRPr="0069299F" w:rsidRDefault="00D954FF" w:rsidP="00D954F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9.05</w:t>
            </w:r>
          </w:p>
        </w:tc>
        <w:tc>
          <w:tcPr>
            <w:tcW w:w="965" w:type="dxa"/>
            <w:shd w:val="clear" w:color="auto" w:fill="E8E8E8" w:themeFill="background2"/>
            <w:vAlign w:val="bottom"/>
          </w:tcPr>
          <w:p w14:paraId="4DEBBA98" w14:textId="2993A5EA" w:rsidR="00D954FF" w:rsidRPr="0069299F" w:rsidRDefault="00D954FF" w:rsidP="00D954F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7.77</w:t>
            </w:r>
          </w:p>
        </w:tc>
        <w:tc>
          <w:tcPr>
            <w:tcW w:w="1074" w:type="dxa"/>
            <w:shd w:val="clear" w:color="auto" w:fill="E8E8E8" w:themeFill="background2"/>
            <w:vAlign w:val="bottom"/>
          </w:tcPr>
          <w:p w14:paraId="676237ED" w14:textId="2050CAC4" w:rsidR="00D954FF" w:rsidRPr="0069299F" w:rsidRDefault="00D954FF" w:rsidP="00D954F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5.55</w:t>
            </w:r>
          </w:p>
        </w:tc>
        <w:tc>
          <w:tcPr>
            <w:tcW w:w="1074" w:type="dxa"/>
            <w:shd w:val="clear" w:color="auto" w:fill="E8E8E8" w:themeFill="background2"/>
            <w:vAlign w:val="bottom"/>
          </w:tcPr>
          <w:p w14:paraId="3E086FB7" w14:textId="567F82FD" w:rsidR="00D954FF" w:rsidRPr="0069299F" w:rsidRDefault="00D954FF" w:rsidP="00D954F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5.80</w:t>
            </w:r>
          </w:p>
        </w:tc>
      </w:tr>
      <w:tr w:rsidR="00D954FF" w:rsidRPr="0069299F" w14:paraId="25F54725" w14:textId="77777777" w:rsidTr="00FE5E3C">
        <w:trPr>
          <w:trHeight w:val="147"/>
        </w:trPr>
        <w:tc>
          <w:tcPr>
            <w:tcW w:w="473" w:type="dxa"/>
            <w:vMerge/>
            <w:shd w:val="clear" w:color="auto" w:fill="C1E4F5" w:themeFill="accent1" w:themeFillTint="33"/>
          </w:tcPr>
          <w:p w14:paraId="32B95013" w14:textId="77777777" w:rsidR="00D954FF" w:rsidRPr="0069299F" w:rsidRDefault="00D954FF" w:rsidP="00D954F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38" w:type="dxa"/>
            <w:vMerge/>
            <w:shd w:val="clear" w:color="auto" w:fill="E8E8E8" w:themeFill="background2"/>
            <w:vAlign w:val="center"/>
          </w:tcPr>
          <w:p w14:paraId="0A41B5EF" w14:textId="77777777" w:rsidR="00D954FF" w:rsidRPr="0069299F" w:rsidRDefault="00D954FF" w:rsidP="00D954FF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E8E8E8" w:themeFill="background2"/>
          </w:tcPr>
          <w:p w14:paraId="15ED3AD0" w14:textId="77777777" w:rsidR="00D954FF" w:rsidRPr="0069299F" w:rsidRDefault="00D954FF" w:rsidP="00D954F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Zeta % from baseline</w:t>
            </w:r>
          </w:p>
        </w:tc>
        <w:tc>
          <w:tcPr>
            <w:tcW w:w="1362" w:type="dxa"/>
            <w:shd w:val="clear" w:color="auto" w:fill="E8E8E8" w:themeFill="background2"/>
            <w:vAlign w:val="bottom"/>
          </w:tcPr>
          <w:p w14:paraId="48F5FEC0" w14:textId="6A548C31" w:rsidR="00D954FF" w:rsidRPr="0069299F" w:rsidRDefault="00D954FF" w:rsidP="00D954F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5" w:type="dxa"/>
            <w:shd w:val="clear" w:color="auto" w:fill="E8E8E8" w:themeFill="background2"/>
            <w:vAlign w:val="bottom"/>
          </w:tcPr>
          <w:p w14:paraId="203AE6A4" w14:textId="4893132F" w:rsidR="00D954FF" w:rsidRPr="0069299F" w:rsidRDefault="00D954FF" w:rsidP="00D954F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9.04%</w:t>
            </w:r>
          </w:p>
        </w:tc>
        <w:tc>
          <w:tcPr>
            <w:tcW w:w="965" w:type="dxa"/>
            <w:shd w:val="clear" w:color="auto" w:fill="E8E8E8" w:themeFill="background2"/>
            <w:vAlign w:val="bottom"/>
          </w:tcPr>
          <w:p w14:paraId="0EAEE1B8" w14:textId="4D53D4AE" w:rsidR="00D954FF" w:rsidRPr="0069299F" w:rsidRDefault="00D954FF" w:rsidP="00D954F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21.85%</w:t>
            </w:r>
          </w:p>
        </w:tc>
        <w:tc>
          <w:tcPr>
            <w:tcW w:w="1074" w:type="dxa"/>
            <w:shd w:val="clear" w:color="auto" w:fill="E8E8E8" w:themeFill="background2"/>
            <w:vAlign w:val="bottom"/>
          </w:tcPr>
          <w:p w14:paraId="661615E6" w14:textId="2412F28D" w:rsidR="00D954FF" w:rsidRPr="0069299F" w:rsidRDefault="00D954FF" w:rsidP="00D954F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56.33%</w:t>
            </w:r>
          </w:p>
        </w:tc>
        <w:tc>
          <w:tcPr>
            <w:tcW w:w="1074" w:type="dxa"/>
            <w:shd w:val="clear" w:color="auto" w:fill="E8E8E8" w:themeFill="background2"/>
            <w:vAlign w:val="bottom"/>
          </w:tcPr>
          <w:p w14:paraId="78531263" w14:textId="05EFCED0" w:rsidR="00D954FF" w:rsidRPr="0069299F" w:rsidRDefault="00D954FF" w:rsidP="00D954F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58.84%</w:t>
            </w:r>
          </w:p>
        </w:tc>
      </w:tr>
      <w:tr w:rsidR="004A79B8" w:rsidRPr="0069299F" w14:paraId="7F9B3709" w14:textId="77777777" w:rsidTr="00FE5E3C">
        <w:trPr>
          <w:trHeight w:val="147"/>
        </w:trPr>
        <w:tc>
          <w:tcPr>
            <w:tcW w:w="473" w:type="dxa"/>
            <w:vMerge/>
            <w:shd w:val="clear" w:color="auto" w:fill="C1E4F5" w:themeFill="accent1" w:themeFillTint="33"/>
          </w:tcPr>
          <w:p w14:paraId="4DB70E90" w14:textId="77777777" w:rsidR="004A79B8" w:rsidRPr="0069299F" w:rsidRDefault="004A79B8" w:rsidP="004A79B8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38" w:type="dxa"/>
            <w:vMerge/>
            <w:shd w:val="clear" w:color="auto" w:fill="E8E8E8" w:themeFill="background2"/>
            <w:vAlign w:val="center"/>
          </w:tcPr>
          <w:p w14:paraId="02B68607" w14:textId="77777777" w:rsidR="004A79B8" w:rsidRPr="0069299F" w:rsidRDefault="004A79B8" w:rsidP="004A79B8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E8E8E8" w:themeFill="background2"/>
          </w:tcPr>
          <w:p w14:paraId="2F407A9C" w14:textId="77777777" w:rsidR="004A79B8" w:rsidRPr="0069299F" w:rsidRDefault="004A79B8" w:rsidP="004A79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DV</w:t>
            </w:r>
          </w:p>
        </w:tc>
        <w:tc>
          <w:tcPr>
            <w:tcW w:w="1362" w:type="dxa"/>
            <w:shd w:val="clear" w:color="auto" w:fill="E8E8E8" w:themeFill="background2"/>
            <w:vAlign w:val="bottom"/>
          </w:tcPr>
          <w:p w14:paraId="57AC71C3" w14:textId="265A5E53" w:rsidR="004A79B8" w:rsidRPr="0069299F" w:rsidRDefault="004A79B8" w:rsidP="004A79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0964</w:t>
            </w:r>
          </w:p>
        </w:tc>
        <w:tc>
          <w:tcPr>
            <w:tcW w:w="965" w:type="dxa"/>
            <w:shd w:val="clear" w:color="auto" w:fill="E8E8E8" w:themeFill="background2"/>
            <w:vAlign w:val="bottom"/>
          </w:tcPr>
          <w:p w14:paraId="0D953470" w14:textId="73E151B8" w:rsidR="004A79B8" w:rsidRPr="0069299F" w:rsidRDefault="004A79B8" w:rsidP="004A79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1111</w:t>
            </w:r>
          </w:p>
        </w:tc>
        <w:tc>
          <w:tcPr>
            <w:tcW w:w="965" w:type="dxa"/>
            <w:shd w:val="clear" w:color="auto" w:fill="E8E8E8" w:themeFill="background2"/>
            <w:vAlign w:val="bottom"/>
          </w:tcPr>
          <w:p w14:paraId="30096410" w14:textId="2608E932" w:rsidR="004A79B8" w:rsidRPr="0069299F" w:rsidRDefault="004A79B8" w:rsidP="004A79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0653</w:t>
            </w:r>
          </w:p>
        </w:tc>
        <w:tc>
          <w:tcPr>
            <w:tcW w:w="1074" w:type="dxa"/>
            <w:shd w:val="clear" w:color="auto" w:fill="E8E8E8" w:themeFill="background2"/>
            <w:vAlign w:val="bottom"/>
          </w:tcPr>
          <w:p w14:paraId="73507634" w14:textId="3EE6E5A0" w:rsidR="004A79B8" w:rsidRPr="0069299F" w:rsidRDefault="004A79B8" w:rsidP="004A79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2418</w:t>
            </w:r>
          </w:p>
        </w:tc>
        <w:tc>
          <w:tcPr>
            <w:tcW w:w="1074" w:type="dxa"/>
            <w:shd w:val="clear" w:color="auto" w:fill="E8E8E8" w:themeFill="background2"/>
            <w:vAlign w:val="bottom"/>
          </w:tcPr>
          <w:p w14:paraId="70D3922A" w14:textId="3B040963" w:rsidR="004A79B8" w:rsidRPr="0069299F" w:rsidRDefault="004A79B8" w:rsidP="004A79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2054</w:t>
            </w:r>
          </w:p>
        </w:tc>
      </w:tr>
      <w:tr w:rsidR="004A79B8" w:rsidRPr="0069299F" w14:paraId="0C3B65B0" w14:textId="77777777" w:rsidTr="00FE5E3C">
        <w:trPr>
          <w:trHeight w:val="147"/>
        </w:trPr>
        <w:tc>
          <w:tcPr>
            <w:tcW w:w="473" w:type="dxa"/>
            <w:vMerge/>
            <w:shd w:val="clear" w:color="auto" w:fill="C1E4F5" w:themeFill="accent1" w:themeFillTint="33"/>
          </w:tcPr>
          <w:p w14:paraId="009B5620" w14:textId="77777777" w:rsidR="004A79B8" w:rsidRPr="0069299F" w:rsidRDefault="004A79B8" w:rsidP="004A79B8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38" w:type="dxa"/>
            <w:vMerge/>
            <w:shd w:val="clear" w:color="auto" w:fill="E8E8E8" w:themeFill="background2"/>
            <w:vAlign w:val="center"/>
          </w:tcPr>
          <w:p w14:paraId="6243B4DB" w14:textId="77777777" w:rsidR="004A79B8" w:rsidRPr="0069299F" w:rsidRDefault="004A79B8" w:rsidP="004A79B8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E8E8E8" w:themeFill="background2"/>
          </w:tcPr>
          <w:p w14:paraId="5A7E2E58" w14:textId="77777777" w:rsidR="004A79B8" w:rsidRPr="0069299F" w:rsidRDefault="004A79B8" w:rsidP="004A79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DV % from baseline</w:t>
            </w:r>
          </w:p>
        </w:tc>
        <w:tc>
          <w:tcPr>
            <w:tcW w:w="1362" w:type="dxa"/>
            <w:shd w:val="clear" w:color="auto" w:fill="E8E8E8" w:themeFill="background2"/>
            <w:vAlign w:val="bottom"/>
          </w:tcPr>
          <w:p w14:paraId="35C4C3C8" w14:textId="6BD31096" w:rsidR="004A79B8" w:rsidRPr="0069299F" w:rsidRDefault="004A79B8" w:rsidP="004A79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5" w:type="dxa"/>
            <w:shd w:val="clear" w:color="auto" w:fill="E8E8E8" w:themeFill="background2"/>
            <w:vAlign w:val="bottom"/>
          </w:tcPr>
          <w:p w14:paraId="58979304" w14:textId="1B303890" w:rsidR="004A79B8" w:rsidRPr="0069299F" w:rsidRDefault="004A79B8" w:rsidP="004A79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15.21%</w:t>
            </w:r>
          </w:p>
        </w:tc>
        <w:tc>
          <w:tcPr>
            <w:tcW w:w="965" w:type="dxa"/>
            <w:shd w:val="clear" w:color="auto" w:fill="E8E8E8" w:themeFill="background2"/>
            <w:vAlign w:val="bottom"/>
          </w:tcPr>
          <w:p w14:paraId="49EFE59B" w14:textId="23F6BFB6" w:rsidR="004A79B8" w:rsidRPr="0069299F" w:rsidRDefault="004A79B8" w:rsidP="004A79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32.27%</w:t>
            </w:r>
          </w:p>
        </w:tc>
        <w:tc>
          <w:tcPr>
            <w:tcW w:w="1074" w:type="dxa"/>
            <w:shd w:val="clear" w:color="auto" w:fill="E8E8E8" w:themeFill="background2"/>
            <w:vAlign w:val="bottom"/>
          </w:tcPr>
          <w:p w14:paraId="13484D65" w14:textId="4C2562F6" w:rsidR="004A79B8" w:rsidRPr="0069299F" w:rsidRDefault="004A79B8" w:rsidP="004A79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150.82%</w:t>
            </w:r>
          </w:p>
        </w:tc>
        <w:tc>
          <w:tcPr>
            <w:tcW w:w="1074" w:type="dxa"/>
            <w:shd w:val="clear" w:color="auto" w:fill="E8E8E8" w:themeFill="background2"/>
            <w:vAlign w:val="bottom"/>
          </w:tcPr>
          <w:p w14:paraId="57CDC640" w14:textId="515259E6" w:rsidR="004A79B8" w:rsidRPr="0069299F" w:rsidRDefault="004A79B8" w:rsidP="004A79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112.98%</w:t>
            </w:r>
          </w:p>
        </w:tc>
      </w:tr>
      <w:tr w:rsidR="00FE5E3C" w:rsidRPr="0069299F" w14:paraId="415CB4BE" w14:textId="77777777" w:rsidTr="00FE5E3C">
        <w:trPr>
          <w:trHeight w:val="147"/>
        </w:trPr>
        <w:tc>
          <w:tcPr>
            <w:tcW w:w="473" w:type="dxa"/>
            <w:vMerge/>
            <w:shd w:val="clear" w:color="auto" w:fill="C1E4F5" w:themeFill="accent1" w:themeFillTint="33"/>
          </w:tcPr>
          <w:p w14:paraId="5DB8BBA5" w14:textId="77777777" w:rsidR="00FE5E3C" w:rsidRPr="0069299F" w:rsidRDefault="00FE5E3C" w:rsidP="00FE5E3C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38" w:type="dxa"/>
            <w:vMerge/>
            <w:shd w:val="clear" w:color="auto" w:fill="E8E8E8" w:themeFill="background2"/>
            <w:vAlign w:val="center"/>
          </w:tcPr>
          <w:p w14:paraId="13039750" w14:textId="77777777" w:rsidR="00FE5E3C" w:rsidRPr="0069299F" w:rsidRDefault="00FE5E3C" w:rsidP="00FE5E3C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E8E8E8" w:themeFill="background2"/>
          </w:tcPr>
          <w:p w14:paraId="0BD0A0E5" w14:textId="77777777" w:rsidR="00FE5E3C" w:rsidRPr="0069299F" w:rsidRDefault="00FE5E3C" w:rsidP="00FE5E3C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H</w:t>
            </w:r>
          </w:p>
        </w:tc>
        <w:tc>
          <w:tcPr>
            <w:tcW w:w="1362" w:type="dxa"/>
            <w:shd w:val="clear" w:color="auto" w:fill="E8E8E8" w:themeFill="background2"/>
            <w:vAlign w:val="bottom"/>
          </w:tcPr>
          <w:p w14:paraId="5DB939F2" w14:textId="4042773F" w:rsidR="00FE5E3C" w:rsidRPr="0069299F" w:rsidRDefault="00FE5E3C" w:rsidP="00FE5E3C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5" w:type="dxa"/>
            <w:shd w:val="clear" w:color="auto" w:fill="E8E8E8" w:themeFill="background2"/>
            <w:vAlign w:val="bottom"/>
          </w:tcPr>
          <w:p w14:paraId="25F0E111" w14:textId="50E57551" w:rsidR="00FE5E3C" w:rsidRPr="0069299F" w:rsidRDefault="00FE5E3C" w:rsidP="00FE5E3C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5" w:type="dxa"/>
            <w:shd w:val="clear" w:color="auto" w:fill="E8E8E8" w:themeFill="background2"/>
            <w:vAlign w:val="bottom"/>
          </w:tcPr>
          <w:p w14:paraId="24F70F16" w14:textId="0DD27E91" w:rsidR="00FE5E3C" w:rsidRPr="0069299F" w:rsidRDefault="00FE5E3C" w:rsidP="00FE5E3C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74" w:type="dxa"/>
            <w:shd w:val="clear" w:color="auto" w:fill="E8E8E8" w:themeFill="background2"/>
            <w:vAlign w:val="bottom"/>
          </w:tcPr>
          <w:p w14:paraId="350A8487" w14:textId="5F4E47DB" w:rsidR="00FE5E3C" w:rsidRPr="0069299F" w:rsidRDefault="00FE5E3C" w:rsidP="00FE5E3C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74" w:type="dxa"/>
            <w:shd w:val="clear" w:color="auto" w:fill="E8E8E8" w:themeFill="background2"/>
            <w:vAlign w:val="bottom"/>
          </w:tcPr>
          <w:p w14:paraId="6F8AF818" w14:textId="59278BD3" w:rsidR="00FE5E3C" w:rsidRPr="0069299F" w:rsidRDefault="00FE5E3C" w:rsidP="00FE5E3C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</w:tr>
      <w:tr w:rsidR="00A1162F" w:rsidRPr="0069299F" w14:paraId="4E173FB2" w14:textId="77777777" w:rsidTr="00FE5E3C">
        <w:trPr>
          <w:trHeight w:val="147"/>
        </w:trPr>
        <w:tc>
          <w:tcPr>
            <w:tcW w:w="473" w:type="dxa"/>
            <w:vMerge/>
            <w:shd w:val="clear" w:color="auto" w:fill="C1E4F5" w:themeFill="accent1" w:themeFillTint="33"/>
          </w:tcPr>
          <w:p w14:paraId="1C8EB8F7" w14:textId="77777777" w:rsidR="004A3200" w:rsidRPr="0069299F" w:rsidRDefault="004A3200" w:rsidP="00A7000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38" w:type="dxa"/>
            <w:vMerge/>
            <w:shd w:val="clear" w:color="auto" w:fill="E8E8E8" w:themeFill="background2"/>
            <w:vAlign w:val="center"/>
          </w:tcPr>
          <w:p w14:paraId="2A5A8A56" w14:textId="77777777" w:rsidR="004A3200" w:rsidRPr="0069299F" w:rsidRDefault="004A3200" w:rsidP="00A70004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E8E8E8" w:themeFill="background2"/>
          </w:tcPr>
          <w:p w14:paraId="6E79DE54" w14:textId="77777777" w:rsidR="004A3200" w:rsidRPr="0069299F" w:rsidRDefault="004A3200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itrite</w:t>
            </w:r>
          </w:p>
        </w:tc>
        <w:tc>
          <w:tcPr>
            <w:tcW w:w="1362" w:type="dxa"/>
            <w:shd w:val="clear" w:color="auto" w:fill="E8E8E8" w:themeFill="background2"/>
          </w:tcPr>
          <w:p w14:paraId="54533B98" w14:textId="4F366020" w:rsidR="004A3200" w:rsidRPr="0069299F" w:rsidRDefault="00FE5E3C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965" w:type="dxa"/>
            <w:shd w:val="clear" w:color="auto" w:fill="E8E8E8" w:themeFill="background2"/>
          </w:tcPr>
          <w:p w14:paraId="18221275" w14:textId="0766F5E8" w:rsidR="004A3200" w:rsidRPr="0069299F" w:rsidRDefault="00FE5E3C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965" w:type="dxa"/>
            <w:shd w:val="clear" w:color="auto" w:fill="E8E8E8" w:themeFill="background2"/>
          </w:tcPr>
          <w:p w14:paraId="6E2ADCFB" w14:textId="0C18AAFE" w:rsidR="004A3200" w:rsidRPr="0069299F" w:rsidRDefault="00FE5E3C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1074" w:type="dxa"/>
            <w:shd w:val="clear" w:color="auto" w:fill="E8E8E8" w:themeFill="background2"/>
          </w:tcPr>
          <w:p w14:paraId="7D6C7826" w14:textId="380E5E91" w:rsidR="004A3200" w:rsidRPr="0069299F" w:rsidRDefault="00FE5E3C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os</w:t>
            </w:r>
          </w:p>
        </w:tc>
        <w:tc>
          <w:tcPr>
            <w:tcW w:w="1074" w:type="dxa"/>
            <w:shd w:val="clear" w:color="auto" w:fill="E8E8E8" w:themeFill="background2"/>
          </w:tcPr>
          <w:p w14:paraId="454A4A75" w14:textId="2EE4D326" w:rsidR="004A3200" w:rsidRPr="0069299F" w:rsidRDefault="00FE5E3C" w:rsidP="00A70004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os</w:t>
            </w:r>
          </w:p>
        </w:tc>
      </w:tr>
      <w:tr w:rsidR="00FE5E3C" w:rsidRPr="0069299F" w14:paraId="35B02E53" w14:textId="77777777" w:rsidTr="00996C5B">
        <w:trPr>
          <w:trHeight w:val="147"/>
        </w:trPr>
        <w:tc>
          <w:tcPr>
            <w:tcW w:w="473" w:type="dxa"/>
            <w:vMerge/>
            <w:shd w:val="clear" w:color="auto" w:fill="C1E4F5" w:themeFill="accent1" w:themeFillTint="33"/>
          </w:tcPr>
          <w:p w14:paraId="6CF37DA8" w14:textId="77777777" w:rsidR="00FE5E3C" w:rsidRPr="0069299F" w:rsidRDefault="00FE5E3C" w:rsidP="00FE5E3C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38" w:type="dxa"/>
            <w:vMerge w:val="restart"/>
            <w:textDirection w:val="btLr"/>
            <w:vAlign w:val="center"/>
          </w:tcPr>
          <w:p w14:paraId="542888BF" w14:textId="77777777" w:rsidR="00FE5E3C" w:rsidRPr="0069299F" w:rsidRDefault="00FE5E3C" w:rsidP="00FE5E3C">
            <w:pPr>
              <w:ind w:left="113" w:right="113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69299F">
              <w:rPr>
                <w:rFonts w:cs="Calibri"/>
                <w:b/>
                <w:bCs/>
                <w:sz w:val="20"/>
                <w:szCs w:val="20"/>
              </w:rPr>
              <w:t>1% Penicillin / Streptomycin</w:t>
            </w:r>
          </w:p>
        </w:tc>
        <w:tc>
          <w:tcPr>
            <w:tcW w:w="2048" w:type="dxa"/>
          </w:tcPr>
          <w:p w14:paraId="3212E4D3" w14:textId="3C44FE86" w:rsidR="00FE5E3C" w:rsidRPr="0069299F" w:rsidRDefault="00FE5E3C" w:rsidP="00FE5E3C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ean ζ-potential</w:t>
            </w:r>
            <w:r w:rsidRPr="0069299F">
              <w:rPr>
                <w:rFonts w:cs="Calibri"/>
                <w:sz w:val="20"/>
                <w:szCs w:val="20"/>
              </w:rPr>
              <w:t xml:space="preserve"> (mV)</w:t>
            </w:r>
          </w:p>
        </w:tc>
        <w:tc>
          <w:tcPr>
            <w:tcW w:w="1362" w:type="dxa"/>
            <w:vAlign w:val="bottom"/>
          </w:tcPr>
          <w:p w14:paraId="19E1398A" w14:textId="34837ED9" w:rsidR="00FE5E3C" w:rsidRPr="0069299F" w:rsidRDefault="00FE5E3C" w:rsidP="00FE5E3C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0.19</w:t>
            </w:r>
          </w:p>
        </w:tc>
        <w:tc>
          <w:tcPr>
            <w:tcW w:w="965" w:type="dxa"/>
            <w:vAlign w:val="bottom"/>
          </w:tcPr>
          <w:p w14:paraId="70691029" w14:textId="33A626EC" w:rsidR="00FE5E3C" w:rsidRPr="0069299F" w:rsidRDefault="00FE5E3C" w:rsidP="00FE5E3C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0.54</w:t>
            </w:r>
          </w:p>
        </w:tc>
        <w:tc>
          <w:tcPr>
            <w:tcW w:w="965" w:type="dxa"/>
            <w:vAlign w:val="bottom"/>
          </w:tcPr>
          <w:p w14:paraId="099DFB78" w14:textId="082FE848" w:rsidR="00FE5E3C" w:rsidRPr="0069299F" w:rsidRDefault="00FE5E3C" w:rsidP="00FE5E3C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0.84</w:t>
            </w:r>
          </w:p>
        </w:tc>
        <w:tc>
          <w:tcPr>
            <w:tcW w:w="1074" w:type="dxa"/>
            <w:vAlign w:val="bottom"/>
          </w:tcPr>
          <w:p w14:paraId="0CC4E6C4" w14:textId="30EEBCA4" w:rsidR="00FE5E3C" w:rsidRPr="0069299F" w:rsidRDefault="00FE5E3C" w:rsidP="00FE5E3C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2.18</w:t>
            </w:r>
          </w:p>
        </w:tc>
        <w:tc>
          <w:tcPr>
            <w:tcW w:w="1074" w:type="dxa"/>
            <w:vAlign w:val="bottom"/>
          </w:tcPr>
          <w:p w14:paraId="78D59B35" w14:textId="51C7B90B" w:rsidR="00FE5E3C" w:rsidRPr="0069299F" w:rsidRDefault="00FE5E3C" w:rsidP="00FE5E3C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-12.91</w:t>
            </w:r>
          </w:p>
        </w:tc>
      </w:tr>
      <w:tr w:rsidR="007010A7" w:rsidRPr="0069299F" w14:paraId="606BCF93" w14:textId="77777777" w:rsidTr="004549E5">
        <w:trPr>
          <w:trHeight w:val="147"/>
        </w:trPr>
        <w:tc>
          <w:tcPr>
            <w:tcW w:w="473" w:type="dxa"/>
            <w:vMerge/>
            <w:shd w:val="clear" w:color="auto" w:fill="C1E4F5" w:themeFill="accent1" w:themeFillTint="33"/>
          </w:tcPr>
          <w:p w14:paraId="42EDF98C" w14:textId="77777777" w:rsidR="007010A7" w:rsidRPr="0069299F" w:rsidRDefault="007010A7" w:rsidP="007010A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38" w:type="dxa"/>
            <w:vMerge/>
          </w:tcPr>
          <w:p w14:paraId="3E8B5011" w14:textId="77777777" w:rsidR="007010A7" w:rsidRPr="0069299F" w:rsidRDefault="007010A7" w:rsidP="007010A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48" w:type="dxa"/>
          </w:tcPr>
          <w:p w14:paraId="018B7EB6" w14:textId="5820E663" w:rsidR="007010A7" w:rsidRPr="0069299F" w:rsidRDefault="007010A7" w:rsidP="007010A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ζ % from baseline</w:t>
            </w:r>
          </w:p>
        </w:tc>
        <w:tc>
          <w:tcPr>
            <w:tcW w:w="1362" w:type="dxa"/>
            <w:vAlign w:val="bottom"/>
          </w:tcPr>
          <w:p w14:paraId="5F88BA1F" w14:textId="24D0B0D4" w:rsidR="007010A7" w:rsidRPr="0069299F" w:rsidRDefault="007010A7" w:rsidP="007010A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5" w:type="dxa"/>
            <w:vAlign w:val="bottom"/>
          </w:tcPr>
          <w:p w14:paraId="1B592556" w14:textId="751C74A0" w:rsidR="007010A7" w:rsidRPr="0069299F" w:rsidRDefault="007010A7" w:rsidP="007010A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3.44%</w:t>
            </w:r>
          </w:p>
        </w:tc>
        <w:tc>
          <w:tcPr>
            <w:tcW w:w="965" w:type="dxa"/>
            <w:vAlign w:val="bottom"/>
          </w:tcPr>
          <w:p w14:paraId="45FA0CAA" w14:textId="5FB3267E" w:rsidR="007010A7" w:rsidRPr="0069299F" w:rsidRDefault="007010A7" w:rsidP="007010A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.39%</w:t>
            </w:r>
          </w:p>
        </w:tc>
        <w:tc>
          <w:tcPr>
            <w:tcW w:w="1074" w:type="dxa"/>
            <w:vAlign w:val="bottom"/>
          </w:tcPr>
          <w:p w14:paraId="24C4A6FB" w14:textId="76D8A017" w:rsidR="007010A7" w:rsidRPr="0069299F" w:rsidRDefault="007010A7" w:rsidP="007010A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19.59%</w:t>
            </w:r>
          </w:p>
        </w:tc>
        <w:tc>
          <w:tcPr>
            <w:tcW w:w="1074" w:type="dxa"/>
            <w:vAlign w:val="bottom"/>
          </w:tcPr>
          <w:p w14:paraId="2746C121" w14:textId="6F8276E8" w:rsidR="007010A7" w:rsidRPr="0069299F" w:rsidRDefault="007010A7" w:rsidP="007010A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26.71%</w:t>
            </w:r>
          </w:p>
        </w:tc>
      </w:tr>
      <w:tr w:rsidR="007010A7" w:rsidRPr="0069299F" w14:paraId="781D082E" w14:textId="77777777" w:rsidTr="004E65E2">
        <w:trPr>
          <w:trHeight w:val="147"/>
        </w:trPr>
        <w:tc>
          <w:tcPr>
            <w:tcW w:w="473" w:type="dxa"/>
            <w:vMerge/>
            <w:shd w:val="clear" w:color="auto" w:fill="C1E4F5" w:themeFill="accent1" w:themeFillTint="33"/>
          </w:tcPr>
          <w:p w14:paraId="23072A46" w14:textId="77777777" w:rsidR="007010A7" w:rsidRPr="0069299F" w:rsidRDefault="007010A7" w:rsidP="007010A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38" w:type="dxa"/>
            <w:vMerge/>
          </w:tcPr>
          <w:p w14:paraId="64ED7A2C" w14:textId="77777777" w:rsidR="007010A7" w:rsidRPr="0069299F" w:rsidRDefault="007010A7" w:rsidP="007010A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48" w:type="dxa"/>
          </w:tcPr>
          <w:p w14:paraId="0574D36A" w14:textId="77777777" w:rsidR="007010A7" w:rsidRPr="0069299F" w:rsidRDefault="007010A7" w:rsidP="007010A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DV</w:t>
            </w:r>
          </w:p>
        </w:tc>
        <w:tc>
          <w:tcPr>
            <w:tcW w:w="1362" w:type="dxa"/>
            <w:vAlign w:val="bottom"/>
          </w:tcPr>
          <w:p w14:paraId="6DDF2C6C" w14:textId="5F0DDAC6" w:rsidR="007010A7" w:rsidRPr="0069299F" w:rsidRDefault="007010A7" w:rsidP="007010A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1712</w:t>
            </w:r>
          </w:p>
        </w:tc>
        <w:tc>
          <w:tcPr>
            <w:tcW w:w="965" w:type="dxa"/>
            <w:vAlign w:val="bottom"/>
          </w:tcPr>
          <w:p w14:paraId="25B81DCD" w14:textId="318ED597" w:rsidR="007010A7" w:rsidRPr="0069299F" w:rsidRDefault="007010A7" w:rsidP="007010A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1892</w:t>
            </w:r>
          </w:p>
        </w:tc>
        <w:tc>
          <w:tcPr>
            <w:tcW w:w="965" w:type="dxa"/>
            <w:vAlign w:val="bottom"/>
          </w:tcPr>
          <w:p w14:paraId="235C10F9" w14:textId="4FA4DEC4" w:rsidR="007010A7" w:rsidRPr="0069299F" w:rsidRDefault="007010A7" w:rsidP="007010A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1041</w:t>
            </w:r>
          </w:p>
        </w:tc>
        <w:tc>
          <w:tcPr>
            <w:tcW w:w="1074" w:type="dxa"/>
            <w:vAlign w:val="bottom"/>
          </w:tcPr>
          <w:p w14:paraId="1E03EF95" w14:textId="0302E80A" w:rsidR="007010A7" w:rsidRPr="0069299F" w:rsidRDefault="007010A7" w:rsidP="007010A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3067</w:t>
            </w:r>
          </w:p>
        </w:tc>
        <w:tc>
          <w:tcPr>
            <w:tcW w:w="1074" w:type="dxa"/>
            <w:vAlign w:val="bottom"/>
          </w:tcPr>
          <w:p w14:paraId="180AF9C7" w14:textId="218C6B27" w:rsidR="007010A7" w:rsidRPr="0069299F" w:rsidRDefault="007010A7" w:rsidP="007010A7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0.3971</w:t>
            </w:r>
          </w:p>
        </w:tc>
      </w:tr>
      <w:tr w:rsidR="007247B8" w:rsidRPr="0069299F" w14:paraId="0C66CEC8" w14:textId="77777777" w:rsidTr="00FE5E3C">
        <w:trPr>
          <w:trHeight w:val="147"/>
        </w:trPr>
        <w:tc>
          <w:tcPr>
            <w:tcW w:w="473" w:type="dxa"/>
            <w:vMerge/>
            <w:shd w:val="clear" w:color="auto" w:fill="C1E4F5" w:themeFill="accent1" w:themeFillTint="33"/>
          </w:tcPr>
          <w:p w14:paraId="0CCFB218" w14:textId="77777777" w:rsidR="007247B8" w:rsidRPr="0069299F" w:rsidRDefault="007247B8" w:rsidP="007247B8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38" w:type="dxa"/>
            <w:vMerge/>
          </w:tcPr>
          <w:p w14:paraId="16EFED0E" w14:textId="77777777" w:rsidR="007247B8" w:rsidRPr="0069299F" w:rsidRDefault="007247B8" w:rsidP="007247B8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48" w:type="dxa"/>
          </w:tcPr>
          <w:p w14:paraId="0D65FD9E" w14:textId="77777777" w:rsidR="007247B8" w:rsidRPr="0069299F" w:rsidRDefault="007247B8" w:rsidP="007247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MDV % from baseline</w:t>
            </w:r>
          </w:p>
        </w:tc>
        <w:tc>
          <w:tcPr>
            <w:tcW w:w="1362" w:type="dxa"/>
          </w:tcPr>
          <w:p w14:paraId="1CBF4D79" w14:textId="53308F7F" w:rsidR="007247B8" w:rsidRPr="0069299F" w:rsidRDefault="007247B8" w:rsidP="007247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0.00%</w:t>
            </w:r>
          </w:p>
        </w:tc>
        <w:tc>
          <w:tcPr>
            <w:tcW w:w="965" w:type="dxa"/>
          </w:tcPr>
          <w:p w14:paraId="720BE1D6" w14:textId="08FDE790" w:rsidR="007247B8" w:rsidRPr="0069299F" w:rsidRDefault="007247B8" w:rsidP="007247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10.55%</w:t>
            </w:r>
          </w:p>
        </w:tc>
        <w:tc>
          <w:tcPr>
            <w:tcW w:w="965" w:type="dxa"/>
          </w:tcPr>
          <w:p w14:paraId="4CE3C880" w14:textId="0FA92C6C" w:rsidR="007247B8" w:rsidRPr="0069299F" w:rsidRDefault="007247B8" w:rsidP="007247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39.20%</w:t>
            </w:r>
          </w:p>
        </w:tc>
        <w:tc>
          <w:tcPr>
            <w:tcW w:w="1074" w:type="dxa"/>
          </w:tcPr>
          <w:p w14:paraId="598FB6C8" w14:textId="6819EC0C" w:rsidR="007247B8" w:rsidRPr="0069299F" w:rsidRDefault="007247B8" w:rsidP="007247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79.15%</w:t>
            </w:r>
          </w:p>
        </w:tc>
        <w:tc>
          <w:tcPr>
            <w:tcW w:w="1074" w:type="dxa"/>
          </w:tcPr>
          <w:p w14:paraId="79640027" w14:textId="458166C5" w:rsidR="007247B8" w:rsidRPr="0069299F" w:rsidRDefault="007247B8" w:rsidP="007247B8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131.97%</w:t>
            </w:r>
          </w:p>
        </w:tc>
      </w:tr>
      <w:tr w:rsidR="0069299F" w:rsidRPr="0069299F" w14:paraId="34E65C49" w14:textId="77777777" w:rsidTr="000B2274">
        <w:trPr>
          <w:trHeight w:val="147"/>
        </w:trPr>
        <w:tc>
          <w:tcPr>
            <w:tcW w:w="473" w:type="dxa"/>
            <w:vMerge/>
            <w:shd w:val="clear" w:color="auto" w:fill="C1E4F5" w:themeFill="accent1" w:themeFillTint="33"/>
          </w:tcPr>
          <w:p w14:paraId="5F1796D0" w14:textId="77777777" w:rsidR="0069299F" w:rsidRPr="0069299F" w:rsidRDefault="0069299F" w:rsidP="0069299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38" w:type="dxa"/>
            <w:vMerge/>
          </w:tcPr>
          <w:p w14:paraId="27018055" w14:textId="77777777" w:rsidR="0069299F" w:rsidRPr="0069299F" w:rsidRDefault="0069299F" w:rsidP="0069299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48" w:type="dxa"/>
          </w:tcPr>
          <w:p w14:paraId="7FA4FD63" w14:textId="77777777" w:rsidR="0069299F" w:rsidRPr="0069299F" w:rsidRDefault="0069299F" w:rsidP="0069299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H</w:t>
            </w:r>
          </w:p>
        </w:tc>
        <w:tc>
          <w:tcPr>
            <w:tcW w:w="1362" w:type="dxa"/>
            <w:vAlign w:val="bottom"/>
          </w:tcPr>
          <w:p w14:paraId="7799CE3A" w14:textId="071DB647" w:rsidR="0069299F" w:rsidRPr="0069299F" w:rsidRDefault="0069299F" w:rsidP="0069299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5" w:type="dxa"/>
            <w:vAlign w:val="bottom"/>
          </w:tcPr>
          <w:p w14:paraId="62896C4C" w14:textId="19E67F9D" w:rsidR="0069299F" w:rsidRPr="0069299F" w:rsidRDefault="0069299F" w:rsidP="0069299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5" w:type="dxa"/>
            <w:vAlign w:val="bottom"/>
          </w:tcPr>
          <w:p w14:paraId="4D0C88BC" w14:textId="3ABA57E4" w:rsidR="0069299F" w:rsidRPr="0069299F" w:rsidRDefault="0069299F" w:rsidP="0069299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74" w:type="dxa"/>
            <w:vAlign w:val="bottom"/>
          </w:tcPr>
          <w:p w14:paraId="74E66810" w14:textId="19CAA5F7" w:rsidR="0069299F" w:rsidRPr="0069299F" w:rsidRDefault="0069299F" w:rsidP="0069299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74" w:type="dxa"/>
            <w:vAlign w:val="bottom"/>
          </w:tcPr>
          <w:p w14:paraId="463330DD" w14:textId="0E4DA9EF" w:rsidR="0069299F" w:rsidRPr="0069299F" w:rsidRDefault="0069299F" w:rsidP="0069299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</w:tr>
      <w:tr w:rsidR="0069299F" w:rsidRPr="0069299F" w14:paraId="483F4275" w14:textId="77777777" w:rsidTr="00FE5E3C">
        <w:trPr>
          <w:trHeight w:val="147"/>
        </w:trPr>
        <w:tc>
          <w:tcPr>
            <w:tcW w:w="473" w:type="dxa"/>
            <w:vMerge/>
            <w:shd w:val="clear" w:color="auto" w:fill="C1E4F5" w:themeFill="accent1" w:themeFillTint="33"/>
          </w:tcPr>
          <w:p w14:paraId="046F39BC" w14:textId="77777777" w:rsidR="0069299F" w:rsidRPr="0069299F" w:rsidRDefault="0069299F" w:rsidP="0069299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38" w:type="dxa"/>
            <w:vMerge/>
          </w:tcPr>
          <w:p w14:paraId="3A069346" w14:textId="77777777" w:rsidR="0069299F" w:rsidRPr="0069299F" w:rsidRDefault="0069299F" w:rsidP="0069299F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048" w:type="dxa"/>
          </w:tcPr>
          <w:p w14:paraId="294CC431" w14:textId="77777777" w:rsidR="0069299F" w:rsidRPr="0069299F" w:rsidRDefault="0069299F" w:rsidP="0069299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itrite</w:t>
            </w:r>
          </w:p>
        </w:tc>
        <w:tc>
          <w:tcPr>
            <w:tcW w:w="1362" w:type="dxa"/>
          </w:tcPr>
          <w:p w14:paraId="010F4487" w14:textId="200C9DC0" w:rsidR="0069299F" w:rsidRPr="0069299F" w:rsidRDefault="0069299F" w:rsidP="0069299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965" w:type="dxa"/>
          </w:tcPr>
          <w:p w14:paraId="41C48F6A" w14:textId="1F0C8034" w:rsidR="0069299F" w:rsidRPr="0069299F" w:rsidRDefault="0069299F" w:rsidP="0069299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965" w:type="dxa"/>
          </w:tcPr>
          <w:p w14:paraId="2CBE9AF8" w14:textId="3D9F203C" w:rsidR="0069299F" w:rsidRPr="0069299F" w:rsidRDefault="0069299F" w:rsidP="0069299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Neg</w:t>
            </w:r>
          </w:p>
        </w:tc>
        <w:tc>
          <w:tcPr>
            <w:tcW w:w="1074" w:type="dxa"/>
          </w:tcPr>
          <w:p w14:paraId="274BE9A5" w14:textId="1CA4735E" w:rsidR="0069299F" w:rsidRPr="0069299F" w:rsidRDefault="0069299F" w:rsidP="0069299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os</w:t>
            </w:r>
          </w:p>
        </w:tc>
        <w:tc>
          <w:tcPr>
            <w:tcW w:w="1074" w:type="dxa"/>
          </w:tcPr>
          <w:p w14:paraId="264F38B5" w14:textId="6BEAA142" w:rsidR="0069299F" w:rsidRPr="0069299F" w:rsidRDefault="0069299F" w:rsidP="0069299F">
            <w:pPr>
              <w:rPr>
                <w:rFonts w:cs="Calibri"/>
                <w:sz w:val="20"/>
                <w:szCs w:val="20"/>
              </w:rPr>
            </w:pPr>
            <w:r w:rsidRPr="0069299F">
              <w:rPr>
                <w:rFonts w:cs="Calibri"/>
                <w:sz w:val="20"/>
                <w:szCs w:val="20"/>
              </w:rPr>
              <w:t>Pos</w:t>
            </w:r>
          </w:p>
        </w:tc>
      </w:tr>
    </w:tbl>
    <w:p w14:paraId="3BEFB5EB" w14:textId="77777777" w:rsidR="004A3200" w:rsidRPr="004A3200" w:rsidRDefault="004A3200" w:rsidP="004A3200"/>
    <w:sectPr w:rsidR="004A3200" w:rsidRPr="004A3200" w:rsidSect="00E000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5D3F"/>
    <w:rsid w:val="0010628B"/>
    <w:rsid w:val="001566FB"/>
    <w:rsid w:val="001D36AB"/>
    <w:rsid w:val="002A663A"/>
    <w:rsid w:val="002C3C0E"/>
    <w:rsid w:val="00333E8F"/>
    <w:rsid w:val="00372FDA"/>
    <w:rsid w:val="004A3200"/>
    <w:rsid w:val="004A79B8"/>
    <w:rsid w:val="00545535"/>
    <w:rsid w:val="0069299F"/>
    <w:rsid w:val="007010A7"/>
    <w:rsid w:val="007247B8"/>
    <w:rsid w:val="00791C0E"/>
    <w:rsid w:val="008A4F59"/>
    <w:rsid w:val="008A6D6D"/>
    <w:rsid w:val="008B4FDC"/>
    <w:rsid w:val="00977A98"/>
    <w:rsid w:val="00A1162F"/>
    <w:rsid w:val="00A35886"/>
    <w:rsid w:val="00A62D3E"/>
    <w:rsid w:val="00B21D0C"/>
    <w:rsid w:val="00B85D3F"/>
    <w:rsid w:val="00CD5C3C"/>
    <w:rsid w:val="00D06333"/>
    <w:rsid w:val="00D562E7"/>
    <w:rsid w:val="00D954FF"/>
    <w:rsid w:val="00E000DB"/>
    <w:rsid w:val="00EB7EBD"/>
    <w:rsid w:val="00F53AEE"/>
    <w:rsid w:val="00F61E77"/>
    <w:rsid w:val="00F73B50"/>
    <w:rsid w:val="00F96067"/>
    <w:rsid w:val="00FE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8A29"/>
  <w15:chartTrackingRefBased/>
  <w15:docId w15:val="{C8D91FC8-0F83-425F-AED6-B44B2FC84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D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D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D3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D3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D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D3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D3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D3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D3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D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D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D3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D3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D3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D3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D3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D3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D3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D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D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D3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D3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D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D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D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D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D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D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D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5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que, Rashedul (PG/R - Mech Eng Sciences)</dc:creator>
  <cp:keywords/>
  <dc:description/>
  <cp:lastModifiedBy>Hoque, Rashedul (PG/R - Mech Eng Sciences)</cp:lastModifiedBy>
  <cp:revision>23</cp:revision>
  <dcterms:created xsi:type="dcterms:W3CDTF">2024-10-13T12:14:00Z</dcterms:created>
  <dcterms:modified xsi:type="dcterms:W3CDTF">2024-10-13T13:10:00Z</dcterms:modified>
</cp:coreProperties>
</file>